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8D1B25" w14:textId="061269D8" w:rsidR="00CE71E7" w:rsidRPr="00685839" w:rsidRDefault="000D3D6B" w:rsidP="00AE3F36">
      <w:pPr>
        <w:pStyle w:val="berschrift1"/>
        <w:spacing w:before="240" w:line="276" w:lineRule="auto"/>
        <w:jc w:val="both"/>
        <w:rPr>
          <w:b/>
          <w:bCs/>
          <w:color w:val="auto"/>
        </w:rPr>
      </w:pPr>
      <w:r>
        <w:rPr>
          <w:b/>
          <w:bCs/>
          <w:color w:val="auto"/>
        </w:rPr>
        <w:t xml:space="preserve">S1 Supporting information: </w:t>
      </w:r>
      <w:r w:rsidR="002457F9">
        <w:rPr>
          <w:b/>
          <w:bCs/>
          <w:color w:val="auto"/>
        </w:rPr>
        <w:t>Appendix</w:t>
      </w:r>
    </w:p>
    <w:p w14:paraId="11F8A454" w14:textId="77777777" w:rsidR="007032B8" w:rsidRPr="00685839" w:rsidRDefault="007032B8" w:rsidP="0015419E">
      <w:pPr>
        <w:pStyle w:val="berschrift1"/>
        <w:spacing w:before="240" w:line="240" w:lineRule="auto"/>
        <w:jc w:val="both"/>
        <w:rPr>
          <w:b/>
          <w:bCs/>
          <w:color w:val="auto"/>
        </w:rPr>
      </w:pPr>
    </w:p>
    <w:p w14:paraId="75FD4816" w14:textId="2744B5A1" w:rsidR="006755D5" w:rsidRPr="00685839" w:rsidRDefault="006755D5" w:rsidP="0015419E">
      <w:pPr>
        <w:pStyle w:val="berschrift1"/>
        <w:spacing w:before="240" w:line="240" w:lineRule="auto"/>
        <w:jc w:val="both"/>
        <w:rPr>
          <w:b/>
          <w:bCs/>
          <w:color w:val="auto"/>
        </w:rPr>
      </w:pPr>
      <w:r w:rsidRPr="00685839">
        <w:rPr>
          <w:b/>
          <w:bCs/>
          <w:color w:val="auto"/>
        </w:rPr>
        <w:t>Phonemic composition influences words’ aesthetic appeal and memorability</w:t>
      </w:r>
    </w:p>
    <w:p w14:paraId="10C35C85" w14:textId="77777777" w:rsidR="006755D5" w:rsidRPr="00685839" w:rsidRDefault="006755D5" w:rsidP="0015419E">
      <w:pPr>
        <w:spacing w:before="240" w:line="240" w:lineRule="auto"/>
        <w:jc w:val="both"/>
      </w:pPr>
    </w:p>
    <w:p w14:paraId="31C11CC7" w14:textId="77777777" w:rsidR="006755D5" w:rsidRPr="00685839" w:rsidRDefault="006755D5" w:rsidP="0015419E">
      <w:pPr>
        <w:spacing w:before="240" w:line="240" w:lineRule="auto"/>
        <w:jc w:val="both"/>
        <w:rPr>
          <w:b/>
          <w:vertAlign w:val="superscript"/>
        </w:rPr>
      </w:pPr>
      <w:r w:rsidRPr="00685839">
        <w:rPr>
          <w:b/>
        </w:rPr>
        <w:t>Theresa Matzinger</w:t>
      </w:r>
      <w:r w:rsidRPr="00685839">
        <w:rPr>
          <w:b/>
          <w:vertAlign w:val="superscript"/>
        </w:rPr>
        <w:t># 1,2 *</w:t>
      </w:r>
      <w:r w:rsidRPr="00685839">
        <w:rPr>
          <w:b/>
        </w:rPr>
        <w:t xml:space="preserve"> &amp; David Košić</w:t>
      </w:r>
      <w:r w:rsidRPr="00685839">
        <w:rPr>
          <w:b/>
          <w:vertAlign w:val="superscript"/>
        </w:rPr>
        <w:t xml:space="preserve"># 1 </w:t>
      </w:r>
    </w:p>
    <w:p w14:paraId="5879DC8D" w14:textId="77777777" w:rsidR="006755D5" w:rsidRPr="00685839" w:rsidRDefault="006755D5" w:rsidP="0015419E">
      <w:pPr>
        <w:spacing w:before="240" w:line="240" w:lineRule="auto"/>
        <w:jc w:val="both"/>
      </w:pPr>
      <w:r w:rsidRPr="00685839">
        <w:t># joint first authors</w:t>
      </w:r>
    </w:p>
    <w:p w14:paraId="560EFA64" w14:textId="77777777" w:rsidR="006755D5" w:rsidRPr="00685839" w:rsidRDefault="006755D5" w:rsidP="0015419E">
      <w:pPr>
        <w:spacing w:before="240" w:line="240" w:lineRule="auto"/>
        <w:jc w:val="both"/>
      </w:pPr>
      <w:r w:rsidRPr="00685839">
        <w:t>1 Department of English and American Studies, University of Vienna, Vienna, Austria</w:t>
      </w:r>
    </w:p>
    <w:p w14:paraId="17A8C11F" w14:textId="77777777" w:rsidR="006755D5" w:rsidRPr="00685839" w:rsidRDefault="006755D5" w:rsidP="0015419E">
      <w:pPr>
        <w:spacing w:before="240" w:line="240" w:lineRule="auto"/>
        <w:jc w:val="both"/>
      </w:pPr>
      <w:r w:rsidRPr="00685839">
        <w:t>2 Vienna Cognitive Science Hub, University of Vienna, Vienna, Austria</w:t>
      </w:r>
    </w:p>
    <w:p w14:paraId="4E9CF203" w14:textId="1A906039" w:rsidR="006755D5" w:rsidRPr="00685839" w:rsidRDefault="006755D5" w:rsidP="0015419E">
      <w:pPr>
        <w:spacing w:before="240" w:line="240" w:lineRule="auto"/>
        <w:jc w:val="both"/>
      </w:pPr>
      <w:r w:rsidRPr="00685839">
        <w:t xml:space="preserve">* corresponding author: </w:t>
      </w:r>
      <w:hyperlink r:id="rId5">
        <w:r w:rsidRPr="00685839">
          <w:rPr>
            <w:u w:val="single"/>
          </w:rPr>
          <w:t>theresa.matzinger@univie.ac.at</w:t>
        </w:r>
      </w:hyperlink>
    </w:p>
    <w:p w14:paraId="6262E324" w14:textId="77777777" w:rsidR="00CE71E7" w:rsidRPr="00685839" w:rsidRDefault="00CE71E7" w:rsidP="00AE3F36">
      <w:pPr>
        <w:spacing w:before="240"/>
        <w:jc w:val="both"/>
      </w:pPr>
    </w:p>
    <w:p w14:paraId="44CF8394" w14:textId="77777777" w:rsidR="00CE71E7" w:rsidRPr="00685839" w:rsidRDefault="00CE71E7" w:rsidP="00AE3F36">
      <w:pPr>
        <w:spacing w:before="240"/>
        <w:jc w:val="both"/>
      </w:pPr>
    </w:p>
    <w:p w14:paraId="4B9027BA" w14:textId="0DEE8712" w:rsidR="0039417C" w:rsidRPr="00685839" w:rsidRDefault="005D1F5D" w:rsidP="005D1F5D">
      <w:pPr>
        <w:pStyle w:val="berschrift1"/>
        <w:numPr>
          <w:ilvl w:val="0"/>
          <w:numId w:val="2"/>
        </w:numPr>
        <w:spacing w:before="240" w:line="276" w:lineRule="auto"/>
        <w:jc w:val="both"/>
        <w:rPr>
          <w:color w:val="auto"/>
        </w:rPr>
      </w:pPr>
      <w:r w:rsidRPr="00685839">
        <w:rPr>
          <w:color w:val="auto"/>
        </w:rPr>
        <w:t xml:space="preserve"> </w:t>
      </w:r>
      <w:r w:rsidR="0039417C" w:rsidRPr="00685839">
        <w:rPr>
          <w:color w:val="auto"/>
        </w:rPr>
        <w:t>Exploratory analyses: the influence of phonotactic probability on aesthetic appeal and recall</w:t>
      </w:r>
    </w:p>
    <w:p w14:paraId="7450DC2A" w14:textId="77777777" w:rsidR="0039417C" w:rsidRPr="00685839" w:rsidRDefault="0039417C" w:rsidP="00AE3F36">
      <w:pPr>
        <w:widowControl w:val="0"/>
        <w:jc w:val="both"/>
      </w:pPr>
    </w:p>
    <w:p w14:paraId="5D1B300A" w14:textId="274AA087" w:rsidR="0039417C" w:rsidRPr="00685839" w:rsidRDefault="0039417C" w:rsidP="00AE3F36">
      <w:pPr>
        <w:widowControl w:val="0"/>
        <w:jc w:val="both"/>
      </w:pPr>
      <w:r w:rsidRPr="00685839">
        <w:t xml:space="preserve">In an exploratory study we investigated if phonotactic probabilities of the pseudowords have influenced either the appeal ratings or the recall performance, cf. </w:t>
      </w:r>
      <w:hyperlink r:id="rId6">
        <w:r w:rsidRPr="00685839">
          <w:t>[</w:t>
        </w:r>
        <w:r w:rsidR="00D80503">
          <w:t>1</w:t>
        </w:r>
        <w:r w:rsidRPr="00685839">
          <w:t>–</w:t>
        </w:r>
        <w:r w:rsidR="00D80503">
          <w:t>3</w:t>
        </w:r>
        <w:r w:rsidRPr="00685839">
          <w:t>]</w:t>
        </w:r>
      </w:hyperlink>
      <w:r w:rsidRPr="00685839">
        <w:t>.</w:t>
      </w:r>
    </w:p>
    <w:p w14:paraId="770EE857" w14:textId="02FB11F8" w:rsidR="0039417C" w:rsidRPr="00685839" w:rsidRDefault="000D3C31" w:rsidP="00AE3F36">
      <w:pPr>
        <w:pStyle w:val="berschrift2"/>
        <w:spacing w:before="240" w:after="240" w:line="276" w:lineRule="auto"/>
        <w:jc w:val="both"/>
        <w:rPr>
          <w:color w:val="auto"/>
        </w:rPr>
      </w:pPr>
      <w:bookmarkStart w:id="0" w:name="_3qgggjw33wwz" w:colFirst="0" w:colLast="0"/>
      <w:bookmarkEnd w:id="0"/>
      <w:r w:rsidRPr="00685839">
        <w:rPr>
          <w:color w:val="auto"/>
        </w:rPr>
        <w:t>1</w:t>
      </w:r>
      <w:r w:rsidR="0039417C" w:rsidRPr="00685839">
        <w:rPr>
          <w:color w:val="auto"/>
        </w:rPr>
        <w:t>.1. Methods</w:t>
      </w:r>
    </w:p>
    <w:p w14:paraId="11F4435A" w14:textId="01AF44F7" w:rsidR="0039417C" w:rsidRPr="00685839" w:rsidRDefault="0039417C" w:rsidP="00AE3F36">
      <w:pPr>
        <w:spacing w:before="240" w:after="240"/>
        <w:jc w:val="both"/>
      </w:pPr>
      <w:r w:rsidRPr="00685839">
        <w:t xml:space="preserve">We used the “Phonotactic Probability Calculator” by Vitevitch &amp; Luce </w:t>
      </w:r>
      <w:hyperlink r:id="rId7">
        <w:r w:rsidRPr="00685839">
          <w:t>[</w:t>
        </w:r>
        <w:r w:rsidR="00D80503">
          <w:t>4</w:t>
        </w:r>
        <w:r w:rsidRPr="00685839">
          <w:t>]</w:t>
        </w:r>
      </w:hyperlink>
      <w:r w:rsidRPr="00685839">
        <w:t xml:space="preserve"> to extract two measures for each pseudoword: (1) </w:t>
      </w:r>
      <w:r w:rsidRPr="00685839">
        <w:rPr>
          <w:i/>
        </w:rPr>
        <w:t>positional segment frequency</w:t>
      </w:r>
      <w:r w:rsidRPr="00685839">
        <w:t xml:space="preserve"> and (2) </w:t>
      </w:r>
      <w:r w:rsidRPr="00685839">
        <w:rPr>
          <w:i/>
        </w:rPr>
        <w:t>biphone frequency</w:t>
      </w:r>
      <w:r w:rsidRPr="00685839">
        <w:t xml:space="preserve">. </w:t>
      </w:r>
      <w:r w:rsidRPr="00685839">
        <w:rPr>
          <w:i/>
        </w:rPr>
        <w:t>Positional segment frequency</w:t>
      </w:r>
      <w:r w:rsidRPr="00685839">
        <w:t xml:space="preserve"> was calculated as the sum of the positional frequencies of all individual phonemes in a word, while </w:t>
      </w:r>
      <w:r w:rsidRPr="00685839">
        <w:rPr>
          <w:i/>
        </w:rPr>
        <w:t>biphone frequency</w:t>
      </w:r>
      <w:r w:rsidRPr="00685839">
        <w:t xml:space="preserve"> was calculated as the sum of the co-occurrence probabilities of all adjacent phoneme pairs (2-grams) in a word. These values were subsequently used in correlation analyses and entered as additional fixed effects in our models of perceived appeal and recall.</w:t>
      </w:r>
    </w:p>
    <w:p w14:paraId="62C87CFB" w14:textId="77777777" w:rsidR="0039417C" w:rsidRPr="00685839" w:rsidRDefault="0039417C" w:rsidP="00AE3F36">
      <w:pPr>
        <w:jc w:val="both"/>
      </w:pPr>
    </w:p>
    <w:p w14:paraId="406F863F" w14:textId="439621E8" w:rsidR="0039417C" w:rsidRPr="00685839" w:rsidRDefault="000D3C31" w:rsidP="00AE3F36">
      <w:pPr>
        <w:pStyle w:val="berschrift2"/>
        <w:spacing w:before="240" w:after="240" w:line="276" w:lineRule="auto"/>
        <w:jc w:val="both"/>
        <w:rPr>
          <w:color w:val="auto"/>
        </w:rPr>
      </w:pPr>
      <w:bookmarkStart w:id="1" w:name="_7shj5cxqu3qo" w:colFirst="0" w:colLast="0"/>
      <w:bookmarkEnd w:id="1"/>
      <w:r w:rsidRPr="00685839">
        <w:rPr>
          <w:color w:val="auto"/>
        </w:rPr>
        <w:lastRenderedPageBreak/>
        <w:t>1</w:t>
      </w:r>
      <w:r w:rsidR="0039417C" w:rsidRPr="00685839">
        <w:rPr>
          <w:color w:val="auto"/>
        </w:rPr>
        <w:t>.2. Results</w:t>
      </w:r>
    </w:p>
    <w:p w14:paraId="117DE94B" w14:textId="1073E3F1" w:rsidR="0039417C" w:rsidRPr="00685839" w:rsidRDefault="000D3C31" w:rsidP="00AE3F36">
      <w:pPr>
        <w:pStyle w:val="berschrift3"/>
        <w:spacing w:line="276" w:lineRule="auto"/>
        <w:jc w:val="both"/>
        <w:rPr>
          <w:color w:val="auto"/>
        </w:rPr>
      </w:pPr>
      <w:bookmarkStart w:id="2" w:name="_6adgd6elriov" w:colFirst="0" w:colLast="0"/>
      <w:bookmarkEnd w:id="2"/>
      <w:r w:rsidRPr="00685839">
        <w:rPr>
          <w:color w:val="auto"/>
        </w:rPr>
        <w:t>1</w:t>
      </w:r>
      <w:r w:rsidR="0039417C" w:rsidRPr="00685839">
        <w:rPr>
          <w:color w:val="auto"/>
        </w:rPr>
        <w:t>.2.1. Aesthetic appeal</w:t>
      </w:r>
    </w:p>
    <w:p w14:paraId="266BA3E3" w14:textId="539A18D6" w:rsidR="0039417C" w:rsidRPr="00685839" w:rsidRDefault="0039417C" w:rsidP="00AE3F36">
      <w:pPr>
        <w:spacing w:before="240" w:after="240"/>
        <w:jc w:val="both"/>
      </w:pPr>
      <w:r w:rsidRPr="00685839">
        <w:t xml:space="preserve">The mean segment frequencies were highest in the neutral condition (0.41 ± SD 0.04), followed by the appealing (0.38 ± 0.01) and unappealing (0.29 ± 0.05) conditions. A similar pattern was observed for biphone frequencies (neutral: 0.024 ± 0.006; appealing: 0.018 ± 0.004; unappealing: 0.013 ± 0.006). Thus, overall, words with higher segment and biphone frequencies tended to receive higher ratings, but this relation did not hold consistently at the individual-word level (see Fig. 2 and Fig. </w:t>
      </w:r>
      <w:r w:rsidR="00C77B69">
        <w:t>A</w:t>
      </w:r>
      <w:r w:rsidRPr="00685839">
        <w:t>1). Statistical analyses confirmed that these associations were not significant: Spearman rank correlation coefficients showed that neither positional segment frequency nor biphone frequency significantly correlated with ratings of appeal, even though both showed non-significant trends towards medium positive relationships (positional segment frequency: rho = 0.580, p = 0.052; biphone frequency: rho = 0.531, p = 0.079).</w:t>
      </w:r>
    </w:p>
    <w:p w14:paraId="0A7AF371" w14:textId="77777777" w:rsidR="0039417C" w:rsidRPr="00685839" w:rsidRDefault="0039417C" w:rsidP="00AE3F36">
      <w:pPr>
        <w:spacing w:before="240" w:after="240"/>
        <w:jc w:val="both"/>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685839" w:rsidRPr="00685839" w14:paraId="17C5FA7A" w14:textId="77777777" w:rsidTr="005E6961">
        <w:tc>
          <w:tcPr>
            <w:tcW w:w="4514" w:type="dxa"/>
            <w:tcMar>
              <w:top w:w="100" w:type="dxa"/>
              <w:left w:w="100" w:type="dxa"/>
              <w:bottom w:w="100" w:type="dxa"/>
              <w:right w:w="100" w:type="dxa"/>
            </w:tcMar>
          </w:tcPr>
          <w:p w14:paraId="29D9DD77" w14:textId="77777777" w:rsidR="0039417C" w:rsidRPr="00685839" w:rsidRDefault="0039417C" w:rsidP="00AE3F36">
            <w:pPr>
              <w:widowControl w:val="0"/>
              <w:pBdr>
                <w:top w:val="nil"/>
                <w:left w:val="nil"/>
                <w:bottom w:val="nil"/>
                <w:right w:val="nil"/>
                <w:between w:val="nil"/>
              </w:pBdr>
            </w:pPr>
            <w:r w:rsidRPr="00685839">
              <w:rPr>
                <w:noProof/>
                <w:lang w:val="en-US"/>
              </w:rPr>
              <w:drawing>
                <wp:inline distT="114300" distB="114300" distL="114300" distR="114300" wp14:anchorId="7BB837E6" wp14:editId="65457FB8">
                  <wp:extent cx="2724150" cy="2044700"/>
                  <wp:effectExtent l="0" t="0" r="0" b="0"/>
                  <wp:docPr id="3"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8"/>
                          <a:srcRect/>
                          <a:stretch>
                            <a:fillRect/>
                          </a:stretch>
                        </pic:blipFill>
                        <pic:spPr>
                          <a:xfrm>
                            <a:off x="0" y="0"/>
                            <a:ext cx="2724150" cy="2044700"/>
                          </a:xfrm>
                          <a:prstGeom prst="rect">
                            <a:avLst/>
                          </a:prstGeom>
                          <a:ln/>
                        </pic:spPr>
                      </pic:pic>
                    </a:graphicData>
                  </a:graphic>
                </wp:inline>
              </w:drawing>
            </w:r>
          </w:p>
        </w:tc>
        <w:tc>
          <w:tcPr>
            <w:tcW w:w="4514" w:type="dxa"/>
            <w:tcMar>
              <w:top w:w="100" w:type="dxa"/>
              <w:left w:w="100" w:type="dxa"/>
              <w:bottom w:w="100" w:type="dxa"/>
              <w:right w:w="100" w:type="dxa"/>
            </w:tcMar>
          </w:tcPr>
          <w:p w14:paraId="2611E68A" w14:textId="77777777" w:rsidR="0039417C" w:rsidRPr="00685839" w:rsidRDefault="0039417C" w:rsidP="00AE3F36">
            <w:pPr>
              <w:widowControl w:val="0"/>
              <w:pBdr>
                <w:top w:val="nil"/>
                <w:left w:val="nil"/>
                <w:bottom w:val="nil"/>
                <w:right w:val="nil"/>
                <w:between w:val="nil"/>
              </w:pBdr>
            </w:pPr>
            <w:r w:rsidRPr="00685839">
              <w:rPr>
                <w:noProof/>
                <w:lang w:val="en-US"/>
              </w:rPr>
              <w:drawing>
                <wp:inline distT="114300" distB="114300" distL="114300" distR="114300" wp14:anchorId="364197C7" wp14:editId="0D687048">
                  <wp:extent cx="2724150" cy="20447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724150" cy="2044700"/>
                          </a:xfrm>
                          <a:prstGeom prst="rect">
                            <a:avLst/>
                          </a:prstGeom>
                          <a:ln/>
                        </pic:spPr>
                      </pic:pic>
                    </a:graphicData>
                  </a:graphic>
                </wp:inline>
              </w:drawing>
            </w:r>
          </w:p>
        </w:tc>
      </w:tr>
    </w:tbl>
    <w:p w14:paraId="2126D298" w14:textId="40E93BAB" w:rsidR="0039417C" w:rsidRPr="00685839" w:rsidRDefault="0039417C" w:rsidP="00AE3F36">
      <w:pPr>
        <w:spacing w:before="240" w:after="240"/>
        <w:jc w:val="both"/>
      </w:pPr>
      <w:r w:rsidRPr="00685839">
        <w:t xml:space="preserve">Figure </w:t>
      </w:r>
      <w:r w:rsidR="00C77B69">
        <w:t>A</w:t>
      </w:r>
      <w:r w:rsidRPr="00685839">
        <w:t>1. Positional segment frequencies (left) and biphone frequencies (right) of the pseudowords that were used as stimuli in the study.</w:t>
      </w:r>
    </w:p>
    <w:p w14:paraId="6969D481" w14:textId="77777777" w:rsidR="0039417C" w:rsidRPr="00685839" w:rsidRDefault="0039417C" w:rsidP="00AE3F36">
      <w:pPr>
        <w:spacing w:before="240" w:after="240"/>
        <w:jc w:val="both"/>
      </w:pPr>
    </w:p>
    <w:p w14:paraId="1C0A370D" w14:textId="4F21B476" w:rsidR="0039417C" w:rsidRPr="00685839" w:rsidRDefault="0039417C" w:rsidP="00AE3F36">
      <w:pPr>
        <w:spacing w:before="240" w:after="240"/>
        <w:jc w:val="both"/>
      </w:pPr>
      <w:r w:rsidRPr="00685839">
        <w:t xml:space="preserve">To further support this, we included either positional segment frequency or biphone frequency as additional fixed effects in our CLMM (see Section 3.4.1 for details), with all other model parameters remaining unchanged. Both full models differed significantly from the respective null models (model including positional segment frequency: χ² = 39.10, df = 3, p &lt; 0.001; model including biphone frequency: χ² = 39.36, df = 3, p &lt; 0.001). Closer inspection of the model results revealed that neither positional segment frequency nor biphone frequency had a significant effect on ratings. The significant predictors remained the same as in the original model: both the appealing and the unappealing condition were rated significantly lower than the neutral condition (see Tab. </w:t>
      </w:r>
      <w:r w:rsidR="00C77B69">
        <w:t>A</w:t>
      </w:r>
      <w:r w:rsidRPr="00685839">
        <w:t xml:space="preserve">1 for the model including segment frequency and Tab. </w:t>
      </w:r>
      <w:r w:rsidR="00C77B69">
        <w:t>A</w:t>
      </w:r>
      <w:r w:rsidRPr="00685839">
        <w:t>2 for the model including biphone frequency). Thus, the observed effects are not driven by variations in positional segment or biphone frequency but instead reflect the influence of our experimental condition, i.e. aesthetic condition.</w:t>
      </w:r>
    </w:p>
    <w:p w14:paraId="35853DDD" w14:textId="390BEC94" w:rsidR="0039417C" w:rsidRPr="00685839" w:rsidRDefault="0039417C" w:rsidP="00AE3F36">
      <w:pPr>
        <w:spacing w:before="240" w:after="240"/>
        <w:jc w:val="both"/>
      </w:pPr>
      <w:r w:rsidRPr="00685839">
        <w:lastRenderedPageBreak/>
        <w:t xml:space="preserve">Table </w:t>
      </w:r>
      <w:r w:rsidR="00C77B69">
        <w:t>A</w:t>
      </w:r>
      <w:r w:rsidRPr="00685839">
        <w:t>1. Results of the Cumulative Link Mixed Model exploring the effects of aesthetic condition and positional segment frequency on the ratings of participants. Model formula: Rating ~ Condition + Trial number + Positional segment frequency + (Condition|Participant). The table reports estimated model coefficients (Estimate), standard errors (SE), z-values (z) and p-values (p) of the fixed effects, estimates, standard errors and z-values of the threshold coefficients, as well as variance, standard deviation (SD) and correlation coefficients (Corr) of the random effects.</w:t>
      </w:r>
    </w:p>
    <w:tbl>
      <w:tblPr>
        <w:tblW w:w="8850" w:type="dxa"/>
        <w:tblBorders>
          <w:top w:val="nil"/>
          <w:left w:val="nil"/>
          <w:bottom w:val="nil"/>
          <w:right w:val="nil"/>
          <w:insideH w:val="nil"/>
          <w:insideV w:val="nil"/>
        </w:tblBorders>
        <w:tblLayout w:type="fixed"/>
        <w:tblLook w:val="0600" w:firstRow="0" w:lastRow="0" w:firstColumn="0" w:lastColumn="0" w:noHBand="1" w:noVBand="1"/>
      </w:tblPr>
      <w:tblGrid>
        <w:gridCol w:w="2520"/>
        <w:gridCol w:w="2520"/>
        <w:gridCol w:w="1200"/>
        <w:gridCol w:w="915"/>
        <w:gridCol w:w="990"/>
        <w:gridCol w:w="705"/>
      </w:tblGrid>
      <w:tr w:rsidR="00685839" w:rsidRPr="00685839" w14:paraId="55BC4A37" w14:textId="77777777" w:rsidTr="00F6589B">
        <w:trPr>
          <w:trHeight w:val="551"/>
        </w:trPr>
        <w:tc>
          <w:tcPr>
            <w:tcW w:w="25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3A304E0" w14:textId="77777777" w:rsidR="0039417C" w:rsidRPr="00685839" w:rsidRDefault="0039417C" w:rsidP="00AE3F36">
            <w:pPr>
              <w:spacing w:before="240" w:after="240"/>
              <w:jc w:val="both"/>
              <w:rPr>
                <w:b/>
              </w:rPr>
            </w:pPr>
            <w:r w:rsidRPr="00685839">
              <w:rPr>
                <w:b/>
              </w:rPr>
              <w:t>Model coefficients</w:t>
            </w:r>
          </w:p>
        </w:tc>
        <w:tc>
          <w:tcPr>
            <w:tcW w:w="252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FFEEB0E" w14:textId="77777777" w:rsidR="0039417C" w:rsidRPr="00685839" w:rsidRDefault="0039417C" w:rsidP="00AE3F36">
            <w:pPr>
              <w:spacing w:before="240" w:after="240"/>
              <w:jc w:val="both"/>
              <w:rPr>
                <w:b/>
              </w:rPr>
            </w:pPr>
            <w:r w:rsidRPr="00685839">
              <w:rPr>
                <w:b/>
              </w:rPr>
              <w:t>Estimate</w:t>
            </w:r>
          </w:p>
        </w:tc>
        <w:tc>
          <w:tcPr>
            <w:tcW w:w="120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18C3E38" w14:textId="77777777" w:rsidR="0039417C" w:rsidRPr="00685839" w:rsidRDefault="0039417C" w:rsidP="00AE3F36">
            <w:pPr>
              <w:spacing w:before="240" w:after="240"/>
              <w:jc w:val="both"/>
              <w:rPr>
                <w:b/>
              </w:rPr>
            </w:pPr>
            <w:r w:rsidRPr="00685839">
              <w:rPr>
                <w:b/>
              </w:rPr>
              <w:t>SE</w:t>
            </w:r>
          </w:p>
        </w:tc>
        <w:tc>
          <w:tcPr>
            <w:tcW w:w="91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C3BC4C8" w14:textId="77777777" w:rsidR="0039417C" w:rsidRPr="00685839" w:rsidRDefault="0039417C" w:rsidP="00AE3F36">
            <w:pPr>
              <w:spacing w:before="240" w:after="240"/>
              <w:jc w:val="both"/>
              <w:rPr>
                <w:b/>
              </w:rPr>
            </w:pPr>
            <w:r w:rsidRPr="00685839">
              <w:rPr>
                <w:b/>
              </w:rPr>
              <w:t>z</w:t>
            </w:r>
          </w:p>
        </w:tc>
        <w:tc>
          <w:tcPr>
            <w:tcW w:w="99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BF90FB5" w14:textId="77777777" w:rsidR="0039417C" w:rsidRPr="00685839" w:rsidRDefault="0039417C" w:rsidP="00AE3F36">
            <w:pPr>
              <w:spacing w:before="240" w:after="240"/>
              <w:jc w:val="both"/>
              <w:rPr>
                <w:b/>
              </w:rPr>
            </w:pPr>
            <w:r w:rsidRPr="00685839">
              <w:rPr>
                <w:b/>
              </w:rPr>
              <w:t>p</w:t>
            </w:r>
          </w:p>
        </w:tc>
        <w:tc>
          <w:tcPr>
            <w:tcW w:w="70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CDC97E7" w14:textId="77777777" w:rsidR="0039417C" w:rsidRPr="00685839" w:rsidRDefault="0039417C" w:rsidP="00AE3F36">
            <w:pPr>
              <w:spacing w:before="240" w:after="240"/>
              <w:jc w:val="both"/>
            </w:pPr>
            <w:r w:rsidRPr="00685839">
              <w:t xml:space="preserve"> </w:t>
            </w:r>
          </w:p>
        </w:tc>
      </w:tr>
      <w:tr w:rsidR="00685839" w:rsidRPr="00685839" w14:paraId="74383DF9"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377FCE5" w14:textId="77777777" w:rsidR="0039417C" w:rsidRPr="00685839" w:rsidRDefault="0039417C" w:rsidP="00AE3F36">
            <w:pPr>
              <w:spacing w:before="240" w:after="240"/>
              <w:jc w:val="both"/>
            </w:pPr>
            <w:r w:rsidRPr="00685839">
              <w:t>Condition_appealing</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1D2D99A9" w14:textId="77777777" w:rsidR="0039417C" w:rsidRPr="00685839" w:rsidRDefault="0039417C" w:rsidP="00AE3F36">
            <w:pPr>
              <w:spacing w:before="240" w:after="240"/>
              <w:jc w:val="both"/>
            </w:pPr>
            <w:r w:rsidRPr="00685839">
              <w:t>-0.74</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796CB245" w14:textId="77777777" w:rsidR="0039417C" w:rsidRPr="00685839" w:rsidRDefault="0039417C" w:rsidP="00AE3F36">
            <w:pPr>
              <w:spacing w:before="240" w:after="240"/>
              <w:jc w:val="both"/>
            </w:pPr>
            <w:r w:rsidRPr="00685839">
              <w:t>0.19</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5A000504" w14:textId="77777777" w:rsidR="0039417C" w:rsidRPr="00685839" w:rsidRDefault="0039417C" w:rsidP="00AE3F36">
            <w:pPr>
              <w:spacing w:before="240" w:after="240"/>
              <w:jc w:val="both"/>
            </w:pPr>
            <w:r w:rsidRPr="00685839">
              <w:t>-3.81</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4DCD3F59" w14:textId="77777777" w:rsidR="0039417C" w:rsidRPr="00685839" w:rsidRDefault="0039417C" w:rsidP="00AE3F36">
            <w:pPr>
              <w:spacing w:before="240" w:after="240"/>
              <w:jc w:val="both"/>
            </w:pPr>
            <w:r w:rsidRPr="00685839">
              <w:t>&lt;0.001</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56040B74" w14:textId="77777777" w:rsidR="0039417C" w:rsidRPr="00685839" w:rsidRDefault="0039417C" w:rsidP="00AE3F36">
            <w:pPr>
              <w:spacing w:before="240" w:after="240"/>
              <w:jc w:val="both"/>
            </w:pPr>
            <w:r w:rsidRPr="00685839">
              <w:t xml:space="preserve"> </w:t>
            </w:r>
          </w:p>
        </w:tc>
      </w:tr>
      <w:tr w:rsidR="00685839" w:rsidRPr="00685839" w14:paraId="26C94D7F"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CAE7BAF" w14:textId="77777777" w:rsidR="0039417C" w:rsidRPr="00685839" w:rsidRDefault="0039417C" w:rsidP="00AE3F36">
            <w:pPr>
              <w:spacing w:before="240" w:after="240"/>
              <w:jc w:val="both"/>
            </w:pPr>
            <w:r w:rsidRPr="00685839">
              <w:t>Condition_unappealing</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3CCBB6BA" w14:textId="77777777" w:rsidR="0039417C" w:rsidRPr="00685839" w:rsidRDefault="0039417C" w:rsidP="00AE3F36">
            <w:pPr>
              <w:spacing w:before="240" w:after="240"/>
              <w:jc w:val="both"/>
            </w:pPr>
            <w:r w:rsidRPr="00685839">
              <w:t>-0.74</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6E2DC25A" w14:textId="77777777" w:rsidR="0039417C" w:rsidRPr="00685839" w:rsidRDefault="0039417C" w:rsidP="00AE3F36">
            <w:pPr>
              <w:spacing w:before="240" w:after="240"/>
              <w:jc w:val="both"/>
            </w:pPr>
            <w:r w:rsidRPr="00685839">
              <w:t>0.18</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6C85ED28" w14:textId="77777777" w:rsidR="0039417C" w:rsidRPr="00685839" w:rsidRDefault="0039417C" w:rsidP="00AE3F36">
            <w:pPr>
              <w:spacing w:before="240" w:after="240"/>
              <w:jc w:val="both"/>
            </w:pPr>
            <w:r w:rsidRPr="00685839">
              <w:t>-4.12</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68E7F81D" w14:textId="77777777" w:rsidR="0039417C" w:rsidRPr="00685839" w:rsidRDefault="0039417C" w:rsidP="00AE3F36">
            <w:pPr>
              <w:spacing w:before="240" w:after="240"/>
              <w:jc w:val="both"/>
            </w:pPr>
            <w:r w:rsidRPr="00685839">
              <w:t>&lt;0.001</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26264F9F" w14:textId="77777777" w:rsidR="0039417C" w:rsidRPr="00685839" w:rsidRDefault="0039417C" w:rsidP="00AE3F36">
            <w:pPr>
              <w:spacing w:before="240" w:after="240"/>
              <w:jc w:val="both"/>
            </w:pPr>
            <w:r w:rsidRPr="00685839">
              <w:t xml:space="preserve"> </w:t>
            </w:r>
          </w:p>
        </w:tc>
      </w:tr>
      <w:tr w:rsidR="00685839" w:rsidRPr="00685839" w14:paraId="5FA760A5"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3AEC699" w14:textId="77777777" w:rsidR="0039417C" w:rsidRPr="00685839" w:rsidRDefault="0039417C" w:rsidP="00AE3F36">
            <w:pPr>
              <w:spacing w:before="240" w:after="240"/>
              <w:jc w:val="both"/>
            </w:pPr>
            <w:r w:rsidRPr="00685839">
              <w:t>Trial number</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33059DAB" w14:textId="77777777" w:rsidR="0039417C" w:rsidRPr="00685839" w:rsidRDefault="0039417C" w:rsidP="00AE3F36">
            <w:pPr>
              <w:spacing w:before="240" w:after="240"/>
              <w:jc w:val="both"/>
            </w:pPr>
            <w:r w:rsidRPr="00685839">
              <w:t>-0.01</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797E8AE6" w14:textId="77777777" w:rsidR="0039417C" w:rsidRPr="00685839" w:rsidRDefault="0039417C" w:rsidP="00AE3F36">
            <w:pPr>
              <w:spacing w:before="240" w:after="240"/>
              <w:jc w:val="both"/>
            </w:pPr>
            <w:r w:rsidRPr="00685839">
              <w:t>0.01</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06A39B56" w14:textId="77777777" w:rsidR="0039417C" w:rsidRPr="00685839" w:rsidRDefault="0039417C" w:rsidP="00AE3F36">
            <w:pPr>
              <w:spacing w:before="240" w:after="240"/>
              <w:jc w:val="both"/>
            </w:pPr>
            <w:r w:rsidRPr="00685839">
              <w:t>-1.32</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4D8AD66F" w14:textId="77777777" w:rsidR="0039417C" w:rsidRPr="00685839" w:rsidRDefault="0039417C" w:rsidP="00AE3F36">
            <w:pPr>
              <w:spacing w:before="240" w:after="240"/>
              <w:jc w:val="both"/>
            </w:pPr>
            <w:r w:rsidRPr="00685839">
              <w:t>0.19</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62512FE5" w14:textId="77777777" w:rsidR="0039417C" w:rsidRPr="00685839" w:rsidRDefault="0039417C" w:rsidP="00AE3F36">
            <w:pPr>
              <w:spacing w:before="240" w:after="240"/>
              <w:jc w:val="both"/>
            </w:pPr>
            <w:r w:rsidRPr="00685839">
              <w:t xml:space="preserve"> </w:t>
            </w:r>
          </w:p>
        </w:tc>
      </w:tr>
      <w:tr w:rsidR="00685839" w:rsidRPr="00685839" w14:paraId="1116CE8A"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3338ED5" w14:textId="77777777" w:rsidR="0039417C" w:rsidRPr="00685839" w:rsidRDefault="0039417C" w:rsidP="00AE3F36">
            <w:pPr>
              <w:spacing w:before="240" w:after="240"/>
              <w:jc w:val="both"/>
            </w:pPr>
            <w:r w:rsidRPr="00685839">
              <w:t>Positional segment freq</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5BFB42A4" w14:textId="77777777" w:rsidR="0039417C" w:rsidRPr="00685839" w:rsidRDefault="0039417C" w:rsidP="00AE3F36">
            <w:pPr>
              <w:spacing w:before="240" w:after="240"/>
              <w:jc w:val="both"/>
            </w:pPr>
            <w:r w:rsidRPr="00685839">
              <w:t>0.49</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51386F6F" w14:textId="77777777" w:rsidR="0039417C" w:rsidRPr="00685839" w:rsidRDefault="0039417C" w:rsidP="00AE3F36">
            <w:pPr>
              <w:spacing w:before="240" w:after="240"/>
              <w:jc w:val="both"/>
            </w:pPr>
            <w:r w:rsidRPr="00685839">
              <w:t>1.08</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7D17D7B4" w14:textId="77777777" w:rsidR="0039417C" w:rsidRPr="00685839" w:rsidRDefault="0039417C" w:rsidP="00AE3F36">
            <w:pPr>
              <w:spacing w:before="240" w:after="240"/>
              <w:jc w:val="both"/>
            </w:pPr>
            <w:r w:rsidRPr="00685839">
              <w:t>0.46</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16BB0130" w14:textId="77777777" w:rsidR="0039417C" w:rsidRPr="00685839" w:rsidRDefault="0039417C" w:rsidP="00AE3F36">
            <w:pPr>
              <w:spacing w:before="240" w:after="240"/>
              <w:jc w:val="both"/>
            </w:pPr>
            <w:r w:rsidRPr="00685839">
              <w:t>0.65</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1F295E63" w14:textId="77777777" w:rsidR="0039417C" w:rsidRPr="00685839" w:rsidRDefault="0039417C" w:rsidP="00AE3F36">
            <w:pPr>
              <w:spacing w:before="240" w:after="240"/>
              <w:jc w:val="both"/>
            </w:pPr>
          </w:p>
        </w:tc>
      </w:tr>
      <w:tr w:rsidR="00685839" w:rsidRPr="00685839" w14:paraId="40D9C3C3"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2FE3E0E" w14:textId="77777777" w:rsidR="0039417C" w:rsidRPr="00685839" w:rsidRDefault="0039417C" w:rsidP="00AE3F36">
            <w:pPr>
              <w:spacing w:before="240" w:after="240"/>
              <w:jc w:val="both"/>
            </w:pPr>
            <w:r w:rsidRPr="00685839">
              <w:t xml:space="preserve"> </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5E9F6238" w14:textId="77777777" w:rsidR="0039417C" w:rsidRPr="00685839" w:rsidRDefault="0039417C" w:rsidP="00AE3F36">
            <w:pPr>
              <w:spacing w:before="240" w:after="240"/>
              <w:jc w:val="both"/>
            </w:pPr>
            <w:r w:rsidRPr="00685839">
              <w:t xml:space="preserve"> </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2387F4F5" w14:textId="77777777" w:rsidR="0039417C" w:rsidRPr="00685839" w:rsidRDefault="0039417C" w:rsidP="00AE3F36">
            <w:pPr>
              <w:spacing w:before="240" w:after="240"/>
              <w:jc w:val="both"/>
            </w:pPr>
            <w:r w:rsidRPr="00685839">
              <w:t xml:space="preserve"> </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31CD2316" w14:textId="77777777" w:rsidR="0039417C" w:rsidRPr="00685839" w:rsidRDefault="0039417C" w:rsidP="00AE3F36">
            <w:pPr>
              <w:spacing w:before="240" w:after="240"/>
              <w:jc w:val="both"/>
            </w:pPr>
            <w:r w:rsidRPr="00685839">
              <w:t xml:space="preserve"> </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25C7D2CB"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7DEE7A61" w14:textId="77777777" w:rsidR="0039417C" w:rsidRPr="00685839" w:rsidRDefault="0039417C" w:rsidP="00AE3F36">
            <w:pPr>
              <w:spacing w:before="240" w:after="240"/>
              <w:jc w:val="both"/>
            </w:pPr>
            <w:r w:rsidRPr="00685839">
              <w:t xml:space="preserve"> </w:t>
            </w:r>
          </w:p>
        </w:tc>
      </w:tr>
      <w:tr w:rsidR="00685839" w:rsidRPr="00685839" w14:paraId="190407DF"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D37F8A9" w14:textId="77777777" w:rsidR="0039417C" w:rsidRPr="00685839" w:rsidRDefault="0039417C" w:rsidP="00AE3F36">
            <w:pPr>
              <w:spacing w:before="240" w:after="240"/>
              <w:jc w:val="both"/>
              <w:rPr>
                <w:b/>
              </w:rPr>
            </w:pPr>
            <w:r w:rsidRPr="00685839">
              <w:rPr>
                <w:b/>
              </w:rPr>
              <w:t>Threshold coefficients</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674B7004" w14:textId="77777777" w:rsidR="0039417C" w:rsidRPr="00685839" w:rsidRDefault="0039417C" w:rsidP="00AE3F36">
            <w:pPr>
              <w:spacing w:before="240" w:after="240"/>
              <w:jc w:val="both"/>
              <w:rPr>
                <w:b/>
              </w:rPr>
            </w:pPr>
            <w:r w:rsidRPr="00685839">
              <w:rPr>
                <w:b/>
              </w:rPr>
              <w:t>Estimate</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541536C6" w14:textId="77777777" w:rsidR="0039417C" w:rsidRPr="00685839" w:rsidRDefault="0039417C" w:rsidP="00AE3F36">
            <w:pPr>
              <w:spacing w:before="240" w:after="240"/>
              <w:jc w:val="both"/>
              <w:rPr>
                <w:b/>
              </w:rPr>
            </w:pPr>
            <w:r w:rsidRPr="00685839">
              <w:rPr>
                <w:b/>
              </w:rPr>
              <w:t>SE</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4CE3244B" w14:textId="77777777" w:rsidR="0039417C" w:rsidRPr="00685839" w:rsidRDefault="0039417C" w:rsidP="00AE3F36">
            <w:pPr>
              <w:spacing w:before="240" w:after="240"/>
              <w:jc w:val="both"/>
              <w:rPr>
                <w:b/>
              </w:rPr>
            </w:pPr>
            <w:r w:rsidRPr="00685839">
              <w:rPr>
                <w:b/>
              </w:rPr>
              <w:t>z</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40F42D55"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727BF8C8" w14:textId="77777777" w:rsidR="0039417C" w:rsidRPr="00685839" w:rsidRDefault="0039417C" w:rsidP="00AE3F36">
            <w:pPr>
              <w:spacing w:before="240" w:after="240"/>
              <w:jc w:val="both"/>
            </w:pPr>
            <w:r w:rsidRPr="00685839">
              <w:t xml:space="preserve"> </w:t>
            </w:r>
          </w:p>
        </w:tc>
      </w:tr>
      <w:tr w:rsidR="00685839" w:rsidRPr="00685839" w14:paraId="1E3524D6"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AAEA930" w14:textId="77777777" w:rsidR="0039417C" w:rsidRPr="00685839" w:rsidRDefault="0039417C" w:rsidP="00AE3F36">
            <w:pPr>
              <w:spacing w:before="240" w:after="240"/>
              <w:jc w:val="both"/>
            </w:pPr>
            <w:r w:rsidRPr="00685839">
              <w:t>1|2</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299D729A" w14:textId="77777777" w:rsidR="0039417C" w:rsidRPr="00685839" w:rsidRDefault="0039417C" w:rsidP="00AE3F36">
            <w:pPr>
              <w:spacing w:before="240" w:after="240"/>
              <w:jc w:val="both"/>
            </w:pPr>
            <w:r w:rsidRPr="00685839">
              <w:t>-3.34</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18424175" w14:textId="77777777" w:rsidR="0039417C" w:rsidRPr="00685839" w:rsidRDefault="0039417C" w:rsidP="00AE3F36">
            <w:pPr>
              <w:spacing w:before="240" w:after="240"/>
              <w:jc w:val="both"/>
            </w:pPr>
            <w:r w:rsidRPr="00685839">
              <w:t>0.48</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40D5F23B" w14:textId="77777777" w:rsidR="0039417C" w:rsidRPr="00685839" w:rsidRDefault="0039417C" w:rsidP="00AE3F36">
            <w:pPr>
              <w:spacing w:before="240" w:after="240"/>
              <w:jc w:val="both"/>
            </w:pPr>
            <w:r w:rsidRPr="00685839">
              <w:t>-6.98</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6ABA9B45"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13E39E1B" w14:textId="77777777" w:rsidR="0039417C" w:rsidRPr="00685839" w:rsidRDefault="0039417C" w:rsidP="00AE3F36">
            <w:pPr>
              <w:spacing w:before="240" w:after="240"/>
              <w:jc w:val="both"/>
            </w:pPr>
            <w:r w:rsidRPr="00685839">
              <w:t xml:space="preserve"> </w:t>
            </w:r>
          </w:p>
        </w:tc>
      </w:tr>
      <w:tr w:rsidR="00685839" w:rsidRPr="00685839" w14:paraId="57DCDD80"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7D2F3F7" w14:textId="77777777" w:rsidR="0039417C" w:rsidRPr="00685839" w:rsidRDefault="0039417C" w:rsidP="00AE3F36">
            <w:pPr>
              <w:spacing w:before="240" w:after="240"/>
              <w:jc w:val="both"/>
            </w:pPr>
            <w:r w:rsidRPr="00685839">
              <w:t>2|3</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72E63CD8" w14:textId="77777777" w:rsidR="0039417C" w:rsidRPr="00685839" w:rsidRDefault="0039417C" w:rsidP="00AE3F36">
            <w:pPr>
              <w:spacing w:before="240" w:after="240"/>
              <w:jc w:val="both"/>
            </w:pPr>
            <w:r w:rsidRPr="00685839">
              <w:t>-1.78</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05B91CE3" w14:textId="77777777" w:rsidR="0039417C" w:rsidRPr="00685839" w:rsidRDefault="0039417C" w:rsidP="00AE3F36">
            <w:pPr>
              <w:spacing w:before="240" w:after="240"/>
              <w:jc w:val="both"/>
            </w:pPr>
            <w:r w:rsidRPr="00685839">
              <w:t>0.48</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2995F207" w14:textId="77777777" w:rsidR="0039417C" w:rsidRPr="00685839" w:rsidRDefault="0039417C" w:rsidP="00AE3F36">
            <w:pPr>
              <w:spacing w:before="240" w:after="240"/>
              <w:jc w:val="both"/>
            </w:pPr>
            <w:r w:rsidRPr="00685839">
              <w:t>-3.74</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7872CDE8"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6752358A" w14:textId="77777777" w:rsidR="0039417C" w:rsidRPr="00685839" w:rsidRDefault="0039417C" w:rsidP="00AE3F36">
            <w:pPr>
              <w:spacing w:before="240" w:after="240"/>
              <w:jc w:val="both"/>
            </w:pPr>
            <w:r w:rsidRPr="00685839">
              <w:t xml:space="preserve"> </w:t>
            </w:r>
          </w:p>
        </w:tc>
      </w:tr>
      <w:tr w:rsidR="00685839" w:rsidRPr="00685839" w14:paraId="655895C3"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F2A66B1" w14:textId="77777777" w:rsidR="0039417C" w:rsidRPr="00685839" w:rsidRDefault="0039417C" w:rsidP="00AE3F36">
            <w:pPr>
              <w:spacing w:before="240" w:after="240"/>
              <w:jc w:val="both"/>
            </w:pPr>
            <w:r w:rsidRPr="00685839">
              <w:t>3|4</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28B2836C" w14:textId="77777777" w:rsidR="0039417C" w:rsidRPr="00685839" w:rsidRDefault="0039417C" w:rsidP="00AE3F36">
            <w:pPr>
              <w:spacing w:before="240" w:after="240"/>
              <w:jc w:val="both"/>
            </w:pPr>
            <w:r w:rsidRPr="00685839">
              <w:t>-0.64</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63688805" w14:textId="77777777" w:rsidR="0039417C" w:rsidRPr="00685839" w:rsidRDefault="0039417C" w:rsidP="00AE3F36">
            <w:pPr>
              <w:spacing w:before="240" w:after="240"/>
              <w:jc w:val="both"/>
            </w:pPr>
            <w:r w:rsidRPr="00685839">
              <w:t>0.47</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3C371417" w14:textId="77777777" w:rsidR="0039417C" w:rsidRPr="00685839" w:rsidRDefault="0039417C" w:rsidP="00AE3F36">
            <w:pPr>
              <w:spacing w:before="240" w:after="240"/>
              <w:jc w:val="both"/>
            </w:pPr>
            <w:r w:rsidRPr="00685839">
              <w:t>-1.35</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280A7BE4"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353FA2E2" w14:textId="77777777" w:rsidR="0039417C" w:rsidRPr="00685839" w:rsidRDefault="0039417C" w:rsidP="00AE3F36">
            <w:pPr>
              <w:spacing w:before="240" w:after="240"/>
              <w:jc w:val="both"/>
            </w:pPr>
            <w:r w:rsidRPr="00685839">
              <w:t xml:space="preserve"> </w:t>
            </w:r>
          </w:p>
        </w:tc>
      </w:tr>
      <w:tr w:rsidR="00685839" w:rsidRPr="00685839" w14:paraId="04DCF842"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27635A1" w14:textId="77777777" w:rsidR="0039417C" w:rsidRPr="00685839" w:rsidRDefault="0039417C" w:rsidP="00AE3F36">
            <w:pPr>
              <w:spacing w:before="240" w:after="240"/>
              <w:jc w:val="both"/>
            </w:pPr>
            <w:r w:rsidRPr="00685839">
              <w:t>4|5</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5BF42885" w14:textId="77777777" w:rsidR="0039417C" w:rsidRPr="00685839" w:rsidRDefault="0039417C" w:rsidP="00AE3F36">
            <w:pPr>
              <w:spacing w:before="240" w:after="240"/>
              <w:jc w:val="both"/>
            </w:pPr>
            <w:r w:rsidRPr="00685839">
              <w:t>0.50</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40C357A6" w14:textId="77777777" w:rsidR="0039417C" w:rsidRPr="00685839" w:rsidRDefault="0039417C" w:rsidP="00AE3F36">
            <w:pPr>
              <w:spacing w:before="240" w:after="240"/>
              <w:jc w:val="both"/>
            </w:pPr>
            <w:r w:rsidRPr="00685839">
              <w:t>0.47</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21065346" w14:textId="77777777" w:rsidR="0039417C" w:rsidRPr="00685839" w:rsidRDefault="0039417C" w:rsidP="00AE3F36">
            <w:pPr>
              <w:spacing w:before="240" w:after="240"/>
              <w:jc w:val="both"/>
            </w:pPr>
            <w:r w:rsidRPr="00685839">
              <w:t>1.06</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0AB5615A"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6B6460A8" w14:textId="77777777" w:rsidR="0039417C" w:rsidRPr="00685839" w:rsidRDefault="0039417C" w:rsidP="00AE3F36">
            <w:pPr>
              <w:spacing w:before="240" w:after="240"/>
              <w:jc w:val="both"/>
            </w:pPr>
            <w:r w:rsidRPr="00685839">
              <w:t xml:space="preserve"> </w:t>
            </w:r>
          </w:p>
        </w:tc>
      </w:tr>
      <w:tr w:rsidR="00685839" w:rsidRPr="00685839" w14:paraId="13176504"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C2CACC2" w14:textId="77777777" w:rsidR="0039417C" w:rsidRPr="00685839" w:rsidRDefault="0039417C" w:rsidP="00AE3F36">
            <w:pPr>
              <w:spacing w:before="240" w:after="240"/>
              <w:jc w:val="both"/>
            </w:pPr>
            <w:r w:rsidRPr="00685839">
              <w:t>5|6</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48EC4B78" w14:textId="77777777" w:rsidR="0039417C" w:rsidRPr="00685839" w:rsidRDefault="0039417C" w:rsidP="00AE3F36">
            <w:pPr>
              <w:spacing w:before="240" w:after="240"/>
              <w:jc w:val="both"/>
            </w:pPr>
            <w:r w:rsidRPr="00685839">
              <w:t>1.57</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2C180EE4" w14:textId="77777777" w:rsidR="0039417C" w:rsidRPr="00685839" w:rsidRDefault="0039417C" w:rsidP="00AE3F36">
            <w:pPr>
              <w:spacing w:before="240" w:after="240"/>
              <w:jc w:val="both"/>
            </w:pPr>
            <w:r w:rsidRPr="00685839">
              <w:t>0.48</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32000191" w14:textId="77777777" w:rsidR="0039417C" w:rsidRPr="00685839" w:rsidRDefault="0039417C" w:rsidP="00AE3F36">
            <w:pPr>
              <w:spacing w:before="240" w:after="240"/>
              <w:jc w:val="both"/>
            </w:pPr>
            <w:r w:rsidRPr="00685839">
              <w:t>3.32</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4548EF1E"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1A0A2AC4" w14:textId="77777777" w:rsidR="0039417C" w:rsidRPr="00685839" w:rsidRDefault="0039417C" w:rsidP="00AE3F36">
            <w:pPr>
              <w:spacing w:before="240" w:after="240"/>
              <w:jc w:val="both"/>
            </w:pPr>
            <w:r w:rsidRPr="00685839">
              <w:t xml:space="preserve"> </w:t>
            </w:r>
          </w:p>
        </w:tc>
      </w:tr>
      <w:tr w:rsidR="00685839" w:rsidRPr="00685839" w14:paraId="3E5512EB"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38B0CB2" w14:textId="77777777" w:rsidR="0039417C" w:rsidRPr="00685839" w:rsidRDefault="0039417C" w:rsidP="00AE3F36">
            <w:pPr>
              <w:spacing w:before="240" w:after="240"/>
              <w:jc w:val="both"/>
            </w:pPr>
            <w:r w:rsidRPr="00685839">
              <w:t>6|7</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0872ABA9" w14:textId="77777777" w:rsidR="0039417C" w:rsidRPr="00685839" w:rsidRDefault="0039417C" w:rsidP="00AE3F36">
            <w:pPr>
              <w:spacing w:before="240" w:after="240"/>
              <w:jc w:val="both"/>
            </w:pPr>
            <w:r w:rsidRPr="00685839">
              <w:t>2.97</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32301F34" w14:textId="77777777" w:rsidR="0039417C" w:rsidRPr="00685839" w:rsidRDefault="0039417C" w:rsidP="00AE3F36">
            <w:pPr>
              <w:spacing w:before="240" w:after="240"/>
              <w:jc w:val="both"/>
            </w:pPr>
            <w:r w:rsidRPr="00685839">
              <w:t>0.48</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7B29D931" w14:textId="77777777" w:rsidR="0039417C" w:rsidRPr="00685839" w:rsidRDefault="0039417C" w:rsidP="00AE3F36">
            <w:pPr>
              <w:spacing w:before="240" w:after="240"/>
              <w:jc w:val="both"/>
            </w:pPr>
            <w:r w:rsidRPr="00685839">
              <w:t>6.20</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0F7E1BB3"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73F94EE8" w14:textId="77777777" w:rsidR="0039417C" w:rsidRPr="00685839" w:rsidRDefault="0039417C" w:rsidP="00AE3F36">
            <w:pPr>
              <w:spacing w:before="240" w:after="240"/>
              <w:jc w:val="both"/>
            </w:pPr>
            <w:r w:rsidRPr="00685839">
              <w:t xml:space="preserve"> </w:t>
            </w:r>
          </w:p>
        </w:tc>
      </w:tr>
      <w:tr w:rsidR="00685839" w:rsidRPr="00685839" w14:paraId="2D11E4A8"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0C385EE" w14:textId="77777777" w:rsidR="0039417C" w:rsidRPr="00685839" w:rsidRDefault="0039417C" w:rsidP="00AE3F36">
            <w:pPr>
              <w:spacing w:before="240" w:after="240"/>
              <w:jc w:val="both"/>
            </w:pPr>
            <w:r w:rsidRPr="00685839">
              <w:t xml:space="preserve"> </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47F5DD04" w14:textId="77777777" w:rsidR="0039417C" w:rsidRPr="00685839" w:rsidRDefault="0039417C" w:rsidP="00AE3F36">
            <w:pPr>
              <w:spacing w:before="240" w:after="240"/>
              <w:jc w:val="both"/>
            </w:pPr>
            <w:r w:rsidRPr="00685839">
              <w:t xml:space="preserve"> </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3E2CCF53" w14:textId="77777777" w:rsidR="0039417C" w:rsidRPr="00685839" w:rsidRDefault="0039417C" w:rsidP="00AE3F36">
            <w:pPr>
              <w:spacing w:before="240" w:after="240"/>
              <w:jc w:val="both"/>
            </w:pPr>
            <w:r w:rsidRPr="00685839">
              <w:t xml:space="preserve"> </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581A7A11" w14:textId="77777777" w:rsidR="0039417C" w:rsidRPr="00685839" w:rsidRDefault="0039417C" w:rsidP="00AE3F36">
            <w:pPr>
              <w:spacing w:before="240" w:after="240"/>
              <w:jc w:val="both"/>
            </w:pPr>
            <w:r w:rsidRPr="00685839">
              <w:t xml:space="preserve"> </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0AC9D2FE"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7BB01490" w14:textId="77777777" w:rsidR="0039417C" w:rsidRPr="00685839" w:rsidRDefault="0039417C" w:rsidP="00AE3F36">
            <w:pPr>
              <w:spacing w:before="240" w:after="240"/>
              <w:jc w:val="both"/>
            </w:pPr>
            <w:r w:rsidRPr="00685839">
              <w:t xml:space="preserve"> </w:t>
            </w:r>
          </w:p>
        </w:tc>
      </w:tr>
      <w:tr w:rsidR="00685839" w:rsidRPr="00685839" w14:paraId="6F37E565" w14:textId="77777777" w:rsidTr="0039417C">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27DBCC0" w14:textId="77777777" w:rsidR="0039417C" w:rsidRPr="00685839" w:rsidRDefault="0039417C" w:rsidP="00AE3F36">
            <w:pPr>
              <w:spacing w:before="240" w:after="240"/>
              <w:jc w:val="both"/>
              <w:rPr>
                <w:b/>
              </w:rPr>
            </w:pPr>
            <w:r w:rsidRPr="00685839">
              <w:rPr>
                <w:b/>
              </w:rPr>
              <w:lastRenderedPageBreak/>
              <w:t>Random effects</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4CBEE2AC" w14:textId="77777777" w:rsidR="0039417C" w:rsidRPr="00685839" w:rsidRDefault="0039417C" w:rsidP="00AE3F36">
            <w:pPr>
              <w:spacing w:before="240" w:after="240"/>
              <w:jc w:val="both"/>
              <w:rPr>
                <w:b/>
              </w:rPr>
            </w:pPr>
            <w:r w:rsidRPr="00685839">
              <w:rPr>
                <w:b/>
              </w:rPr>
              <w:t>Term</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520AC0EB" w14:textId="77777777" w:rsidR="0039417C" w:rsidRPr="00685839" w:rsidRDefault="0039417C" w:rsidP="00AE3F36">
            <w:pPr>
              <w:spacing w:before="240" w:after="240"/>
              <w:jc w:val="both"/>
              <w:rPr>
                <w:b/>
              </w:rPr>
            </w:pPr>
            <w:r w:rsidRPr="00685839">
              <w:rPr>
                <w:b/>
              </w:rPr>
              <w:t>Variance</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0197C873" w14:textId="77777777" w:rsidR="0039417C" w:rsidRPr="00685839" w:rsidRDefault="0039417C" w:rsidP="00AE3F36">
            <w:pPr>
              <w:spacing w:before="240" w:after="240"/>
              <w:jc w:val="both"/>
              <w:rPr>
                <w:b/>
              </w:rPr>
            </w:pPr>
            <w:r w:rsidRPr="00685839">
              <w:rPr>
                <w:b/>
              </w:rPr>
              <w:t>SD</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36F1856C" w14:textId="77777777" w:rsidR="0039417C" w:rsidRPr="00685839" w:rsidRDefault="0039417C" w:rsidP="00AE3F36">
            <w:pPr>
              <w:spacing w:before="240" w:after="240"/>
              <w:jc w:val="both"/>
              <w:rPr>
                <w:b/>
              </w:rPr>
            </w:pPr>
            <w:r w:rsidRPr="00685839">
              <w:rPr>
                <w:b/>
              </w:rPr>
              <w:t>Corr</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6A984910" w14:textId="280BA820" w:rsidR="0039417C" w:rsidRPr="00685839" w:rsidRDefault="0039417C" w:rsidP="00AE3F36">
            <w:pPr>
              <w:spacing w:before="240" w:after="240"/>
              <w:rPr>
                <w:b/>
              </w:rPr>
            </w:pPr>
            <w:r w:rsidRPr="00685839">
              <w:rPr>
                <w:b/>
              </w:rPr>
              <w:t>Corr</w:t>
            </w:r>
          </w:p>
        </w:tc>
      </w:tr>
      <w:tr w:rsidR="00685839" w:rsidRPr="00685839" w14:paraId="2BDB4A7C"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E6833D3" w14:textId="77777777" w:rsidR="0039417C" w:rsidRPr="00685839" w:rsidRDefault="0039417C" w:rsidP="00AE3F36">
            <w:pPr>
              <w:spacing w:before="240" w:after="240"/>
              <w:jc w:val="both"/>
            </w:pPr>
            <w:r w:rsidRPr="00685839">
              <w:t>Participant</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0E99014B" w14:textId="77777777" w:rsidR="0039417C" w:rsidRPr="00685839" w:rsidRDefault="0039417C" w:rsidP="00AE3F36">
            <w:pPr>
              <w:spacing w:before="240" w:after="240"/>
              <w:jc w:val="both"/>
            </w:pPr>
            <w:r w:rsidRPr="00685839">
              <w:t>Intercept</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1ED35358" w14:textId="77777777" w:rsidR="0039417C" w:rsidRPr="00685839" w:rsidRDefault="0039417C" w:rsidP="00AE3F36">
            <w:pPr>
              <w:spacing w:before="240" w:after="240"/>
              <w:jc w:val="both"/>
            </w:pPr>
            <w:r w:rsidRPr="00685839">
              <w:t>1.77</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2C311A2E" w14:textId="77777777" w:rsidR="0039417C" w:rsidRPr="00685839" w:rsidRDefault="0039417C" w:rsidP="00AE3F36">
            <w:pPr>
              <w:spacing w:before="240" w:after="240"/>
              <w:jc w:val="both"/>
            </w:pPr>
            <w:r w:rsidRPr="00685839">
              <w:t>1.33</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72C62DED"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37DCC76C" w14:textId="77777777" w:rsidR="0039417C" w:rsidRPr="00685839" w:rsidRDefault="0039417C" w:rsidP="00AE3F36">
            <w:pPr>
              <w:spacing w:before="240" w:after="240"/>
              <w:jc w:val="both"/>
            </w:pPr>
            <w:r w:rsidRPr="00685839">
              <w:t xml:space="preserve"> </w:t>
            </w:r>
          </w:p>
        </w:tc>
      </w:tr>
      <w:tr w:rsidR="00685839" w:rsidRPr="00685839" w14:paraId="2E8979CF"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6C53F21" w14:textId="77777777" w:rsidR="0039417C" w:rsidRPr="00685839" w:rsidRDefault="0039417C" w:rsidP="00AE3F36">
            <w:pPr>
              <w:spacing w:before="240" w:after="240"/>
              <w:jc w:val="both"/>
            </w:pPr>
            <w:r w:rsidRPr="00685839">
              <w:t xml:space="preserve"> </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2813A4CA" w14:textId="77777777" w:rsidR="0039417C" w:rsidRPr="00685839" w:rsidRDefault="0039417C" w:rsidP="00AE3F36">
            <w:pPr>
              <w:spacing w:before="240" w:after="240"/>
              <w:jc w:val="both"/>
            </w:pPr>
            <w:r w:rsidRPr="00685839">
              <w:t>Condition_appealing</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14A59E05" w14:textId="77777777" w:rsidR="0039417C" w:rsidRPr="00685839" w:rsidRDefault="0039417C" w:rsidP="00AE3F36">
            <w:pPr>
              <w:spacing w:before="240" w:after="240"/>
              <w:jc w:val="both"/>
            </w:pPr>
            <w:r w:rsidRPr="00685839">
              <w:t>2.71</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30ABE7FB" w14:textId="77777777" w:rsidR="0039417C" w:rsidRPr="00685839" w:rsidRDefault="0039417C" w:rsidP="00AE3F36">
            <w:pPr>
              <w:spacing w:before="240" w:after="240"/>
              <w:jc w:val="both"/>
            </w:pPr>
            <w:r w:rsidRPr="00685839">
              <w:t>1.65</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4DEF4A92" w14:textId="77777777" w:rsidR="0039417C" w:rsidRPr="00685839" w:rsidRDefault="0039417C" w:rsidP="00AE3F36">
            <w:pPr>
              <w:spacing w:before="240" w:after="240"/>
              <w:jc w:val="both"/>
            </w:pPr>
            <w:r w:rsidRPr="00685839">
              <w:t>-0.26</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700C9A54" w14:textId="77777777" w:rsidR="0039417C" w:rsidRPr="00685839" w:rsidRDefault="0039417C" w:rsidP="00AE3F36">
            <w:pPr>
              <w:spacing w:before="240" w:after="240"/>
              <w:jc w:val="both"/>
            </w:pPr>
            <w:r w:rsidRPr="00685839">
              <w:t xml:space="preserve"> </w:t>
            </w:r>
          </w:p>
        </w:tc>
      </w:tr>
      <w:tr w:rsidR="00685839" w:rsidRPr="00685839" w14:paraId="01084ED4"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B12C640" w14:textId="77777777" w:rsidR="0039417C" w:rsidRPr="00685839" w:rsidRDefault="0039417C" w:rsidP="00AE3F36">
            <w:pPr>
              <w:spacing w:before="240" w:after="240"/>
              <w:jc w:val="both"/>
            </w:pPr>
            <w:r w:rsidRPr="00685839">
              <w:t xml:space="preserve"> </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4A4C6D1A" w14:textId="77777777" w:rsidR="0039417C" w:rsidRPr="00685839" w:rsidRDefault="0039417C" w:rsidP="00AE3F36">
            <w:pPr>
              <w:spacing w:before="240" w:after="240"/>
              <w:jc w:val="both"/>
            </w:pPr>
            <w:r w:rsidRPr="00685839">
              <w:t>Condition_unappealing</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71024EFE" w14:textId="77777777" w:rsidR="0039417C" w:rsidRPr="00685839" w:rsidRDefault="0039417C" w:rsidP="00AE3F36">
            <w:pPr>
              <w:spacing w:before="240" w:after="240"/>
              <w:jc w:val="both"/>
            </w:pPr>
            <w:r w:rsidRPr="00685839">
              <w:t>0.86</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009D4A3B" w14:textId="77777777" w:rsidR="0039417C" w:rsidRPr="00685839" w:rsidRDefault="0039417C" w:rsidP="00AE3F36">
            <w:pPr>
              <w:spacing w:before="240" w:after="240"/>
              <w:jc w:val="both"/>
            </w:pPr>
            <w:r w:rsidRPr="00685839">
              <w:t>0.93</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2D3578E6" w14:textId="77777777" w:rsidR="0039417C" w:rsidRPr="00685839" w:rsidRDefault="0039417C" w:rsidP="00AE3F36">
            <w:pPr>
              <w:spacing w:before="240" w:after="240"/>
              <w:jc w:val="both"/>
            </w:pPr>
            <w:r w:rsidRPr="00685839">
              <w:t>-0.30</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776BE39F" w14:textId="77777777" w:rsidR="0039417C" w:rsidRPr="00685839" w:rsidRDefault="0039417C" w:rsidP="00AE3F36">
            <w:pPr>
              <w:spacing w:before="240" w:after="240"/>
              <w:jc w:val="both"/>
            </w:pPr>
            <w:r w:rsidRPr="00685839">
              <w:t>0.10</w:t>
            </w:r>
          </w:p>
        </w:tc>
      </w:tr>
    </w:tbl>
    <w:p w14:paraId="36C4C0DB" w14:textId="77777777" w:rsidR="0039417C" w:rsidRPr="00685839" w:rsidRDefault="0039417C" w:rsidP="00AE3F36">
      <w:pPr>
        <w:spacing w:before="240" w:after="240"/>
        <w:jc w:val="both"/>
      </w:pPr>
    </w:p>
    <w:p w14:paraId="42C0772B" w14:textId="75DD335B" w:rsidR="0039417C" w:rsidRPr="00685839" w:rsidRDefault="0039417C" w:rsidP="00AE3F36">
      <w:pPr>
        <w:spacing w:before="240" w:after="240"/>
        <w:jc w:val="both"/>
      </w:pPr>
      <w:r w:rsidRPr="00685839">
        <w:t xml:space="preserve">Table </w:t>
      </w:r>
      <w:r w:rsidR="00C77B69">
        <w:t>A</w:t>
      </w:r>
      <w:r w:rsidRPr="00685839">
        <w:t>2. Results of the Cumulative Link Mixed Model exploring the effects of aesthetic condition and biphone frequency on the ratings of participants. Model formula: Rating ~ Condition + Trial number + Biphone frequency + (Condition|Participant). The table reports estimated model coefficients (Estimate), standard errors (SE), z-values (z) and p-values (p) of the fixed effects, estimates, standard errors and z-values of the threshold coefficients, as well as variance, standard deviation (SD) and correlation coefficients (Corr) of the random effects.</w:t>
      </w:r>
    </w:p>
    <w:tbl>
      <w:tblPr>
        <w:tblW w:w="8850" w:type="dxa"/>
        <w:tblBorders>
          <w:top w:val="nil"/>
          <w:left w:val="nil"/>
          <w:bottom w:val="nil"/>
          <w:right w:val="nil"/>
          <w:insideH w:val="nil"/>
          <w:insideV w:val="nil"/>
        </w:tblBorders>
        <w:tblLayout w:type="fixed"/>
        <w:tblLook w:val="0600" w:firstRow="0" w:lastRow="0" w:firstColumn="0" w:lastColumn="0" w:noHBand="1" w:noVBand="1"/>
      </w:tblPr>
      <w:tblGrid>
        <w:gridCol w:w="2520"/>
        <w:gridCol w:w="2520"/>
        <w:gridCol w:w="1200"/>
        <w:gridCol w:w="915"/>
        <w:gridCol w:w="990"/>
        <w:gridCol w:w="705"/>
      </w:tblGrid>
      <w:tr w:rsidR="00685839" w:rsidRPr="00685839" w14:paraId="5AA5756D" w14:textId="77777777" w:rsidTr="005E6961">
        <w:trPr>
          <w:trHeight w:val="495"/>
        </w:trPr>
        <w:tc>
          <w:tcPr>
            <w:tcW w:w="25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CA87B5E" w14:textId="77777777" w:rsidR="0039417C" w:rsidRPr="00685839" w:rsidRDefault="0039417C" w:rsidP="00AE3F36">
            <w:pPr>
              <w:spacing w:before="240" w:after="240"/>
              <w:jc w:val="both"/>
              <w:rPr>
                <w:b/>
              </w:rPr>
            </w:pPr>
            <w:r w:rsidRPr="00685839">
              <w:rPr>
                <w:b/>
              </w:rPr>
              <w:t>Model coefficients</w:t>
            </w:r>
          </w:p>
        </w:tc>
        <w:tc>
          <w:tcPr>
            <w:tcW w:w="252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691C1AF" w14:textId="77777777" w:rsidR="0039417C" w:rsidRPr="00685839" w:rsidRDefault="0039417C" w:rsidP="00AE3F36">
            <w:pPr>
              <w:spacing w:before="240" w:after="240"/>
              <w:jc w:val="both"/>
              <w:rPr>
                <w:b/>
              </w:rPr>
            </w:pPr>
            <w:r w:rsidRPr="00685839">
              <w:rPr>
                <w:b/>
              </w:rPr>
              <w:t>Estimate</w:t>
            </w:r>
          </w:p>
        </w:tc>
        <w:tc>
          <w:tcPr>
            <w:tcW w:w="120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0C005DA" w14:textId="77777777" w:rsidR="0039417C" w:rsidRPr="00685839" w:rsidRDefault="0039417C" w:rsidP="00AE3F36">
            <w:pPr>
              <w:spacing w:before="240" w:after="240"/>
              <w:jc w:val="both"/>
              <w:rPr>
                <w:b/>
              </w:rPr>
            </w:pPr>
            <w:r w:rsidRPr="00685839">
              <w:rPr>
                <w:b/>
              </w:rPr>
              <w:t>SE</w:t>
            </w:r>
          </w:p>
        </w:tc>
        <w:tc>
          <w:tcPr>
            <w:tcW w:w="91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1AD6DA4" w14:textId="77777777" w:rsidR="0039417C" w:rsidRPr="00685839" w:rsidRDefault="0039417C" w:rsidP="00AE3F36">
            <w:pPr>
              <w:spacing w:before="240" w:after="240"/>
              <w:jc w:val="both"/>
              <w:rPr>
                <w:b/>
              </w:rPr>
            </w:pPr>
            <w:r w:rsidRPr="00685839">
              <w:rPr>
                <w:b/>
              </w:rPr>
              <w:t>z</w:t>
            </w:r>
          </w:p>
        </w:tc>
        <w:tc>
          <w:tcPr>
            <w:tcW w:w="99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553E05B" w14:textId="77777777" w:rsidR="0039417C" w:rsidRPr="00685839" w:rsidRDefault="0039417C" w:rsidP="00AE3F36">
            <w:pPr>
              <w:spacing w:before="240" w:after="240"/>
              <w:jc w:val="both"/>
              <w:rPr>
                <w:b/>
              </w:rPr>
            </w:pPr>
            <w:r w:rsidRPr="00685839">
              <w:rPr>
                <w:b/>
              </w:rPr>
              <w:t>p</w:t>
            </w:r>
          </w:p>
        </w:tc>
        <w:tc>
          <w:tcPr>
            <w:tcW w:w="70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DD2CA3E" w14:textId="77777777" w:rsidR="0039417C" w:rsidRPr="00685839" w:rsidRDefault="0039417C" w:rsidP="00AE3F36">
            <w:pPr>
              <w:spacing w:before="240" w:after="240"/>
              <w:jc w:val="both"/>
            </w:pPr>
            <w:r w:rsidRPr="00685839">
              <w:t xml:space="preserve"> </w:t>
            </w:r>
          </w:p>
        </w:tc>
      </w:tr>
      <w:tr w:rsidR="00685839" w:rsidRPr="00685839" w14:paraId="343CDDD2"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896CCB0" w14:textId="77777777" w:rsidR="0039417C" w:rsidRPr="00685839" w:rsidRDefault="0039417C" w:rsidP="00AE3F36">
            <w:pPr>
              <w:spacing w:before="240" w:after="240"/>
              <w:jc w:val="both"/>
            </w:pPr>
            <w:r w:rsidRPr="00685839">
              <w:t>Condition_appealing</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6C37399A" w14:textId="77777777" w:rsidR="0039417C" w:rsidRPr="00685839" w:rsidRDefault="0039417C" w:rsidP="00AE3F36">
            <w:pPr>
              <w:spacing w:before="240" w:after="240"/>
              <w:jc w:val="both"/>
            </w:pPr>
            <w:r w:rsidRPr="00685839">
              <w:t>-0.76</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1DA9B598" w14:textId="77777777" w:rsidR="0039417C" w:rsidRPr="00685839" w:rsidRDefault="0039417C" w:rsidP="00AE3F36">
            <w:pPr>
              <w:spacing w:before="240" w:after="240"/>
              <w:jc w:val="both"/>
            </w:pPr>
            <w:r w:rsidRPr="00685839">
              <w:t>0.20</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12A84A62" w14:textId="77777777" w:rsidR="0039417C" w:rsidRPr="00685839" w:rsidRDefault="0039417C" w:rsidP="00AE3F36">
            <w:pPr>
              <w:spacing w:before="240" w:after="240"/>
              <w:jc w:val="both"/>
            </w:pPr>
            <w:r w:rsidRPr="00685839">
              <w:t>-3.83</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5D3A53FD" w14:textId="77777777" w:rsidR="0039417C" w:rsidRPr="00685839" w:rsidRDefault="0039417C" w:rsidP="00AE3F36">
            <w:pPr>
              <w:spacing w:before="240" w:after="240"/>
              <w:jc w:val="both"/>
            </w:pPr>
            <w:r w:rsidRPr="00685839">
              <w:t>&lt;0.001</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21B4E834" w14:textId="77777777" w:rsidR="0039417C" w:rsidRPr="00685839" w:rsidRDefault="0039417C" w:rsidP="00AE3F36">
            <w:pPr>
              <w:spacing w:before="240" w:after="240"/>
              <w:jc w:val="both"/>
            </w:pPr>
            <w:r w:rsidRPr="00685839">
              <w:t xml:space="preserve"> </w:t>
            </w:r>
          </w:p>
        </w:tc>
      </w:tr>
      <w:tr w:rsidR="00685839" w:rsidRPr="00685839" w14:paraId="674DE20C"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E168D58" w14:textId="77777777" w:rsidR="0039417C" w:rsidRPr="00685839" w:rsidRDefault="0039417C" w:rsidP="00AE3F36">
            <w:pPr>
              <w:spacing w:before="240" w:after="240"/>
              <w:jc w:val="both"/>
            </w:pPr>
            <w:r w:rsidRPr="00685839">
              <w:t>Condition_unappealing</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62392A74" w14:textId="77777777" w:rsidR="0039417C" w:rsidRPr="00685839" w:rsidRDefault="0039417C" w:rsidP="00AE3F36">
            <w:pPr>
              <w:spacing w:before="240" w:after="240"/>
              <w:jc w:val="both"/>
            </w:pPr>
            <w:r w:rsidRPr="00685839">
              <w:t>-0.79</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461E9AE7" w14:textId="77777777" w:rsidR="0039417C" w:rsidRPr="00685839" w:rsidRDefault="0039417C" w:rsidP="00AE3F36">
            <w:pPr>
              <w:spacing w:before="240" w:after="240"/>
              <w:jc w:val="both"/>
            </w:pPr>
            <w:r w:rsidRPr="00685839">
              <w:t>0.15</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1F2965F0" w14:textId="77777777" w:rsidR="0039417C" w:rsidRPr="00685839" w:rsidRDefault="0039417C" w:rsidP="00AE3F36">
            <w:pPr>
              <w:spacing w:before="240" w:after="240"/>
              <w:jc w:val="both"/>
            </w:pPr>
            <w:r w:rsidRPr="00685839">
              <w:t>-5.15</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12386FBF" w14:textId="77777777" w:rsidR="0039417C" w:rsidRPr="00685839" w:rsidRDefault="0039417C" w:rsidP="00AE3F36">
            <w:pPr>
              <w:spacing w:before="240" w:after="240"/>
              <w:jc w:val="both"/>
            </w:pPr>
            <w:r w:rsidRPr="00685839">
              <w:t>&lt;0.001</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1A23B7C6" w14:textId="77777777" w:rsidR="0039417C" w:rsidRPr="00685839" w:rsidRDefault="0039417C" w:rsidP="00AE3F36">
            <w:pPr>
              <w:spacing w:before="240" w:after="240"/>
              <w:jc w:val="both"/>
            </w:pPr>
            <w:r w:rsidRPr="00685839">
              <w:t xml:space="preserve"> </w:t>
            </w:r>
          </w:p>
        </w:tc>
      </w:tr>
      <w:tr w:rsidR="00685839" w:rsidRPr="00685839" w14:paraId="1DF81619"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1E5CC43" w14:textId="77777777" w:rsidR="0039417C" w:rsidRPr="00685839" w:rsidRDefault="0039417C" w:rsidP="00AE3F36">
            <w:pPr>
              <w:spacing w:before="240" w:after="240"/>
              <w:jc w:val="both"/>
            </w:pPr>
            <w:r w:rsidRPr="00685839">
              <w:t>Trial number</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57DA0160" w14:textId="77777777" w:rsidR="0039417C" w:rsidRPr="00685839" w:rsidRDefault="0039417C" w:rsidP="00AE3F36">
            <w:pPr>
              <w:spacing w:before="240" w:after="240"/>
              <w:jc w:val="both"/>
            </w:pPr>
            <w:r w:rsidRPr="00685839">
              <w:t>-0.01</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6173B450" w14:textId="77777777" w:rsidR="0039417C" w:rsidRPr="00685839" w:rsidRDefault="0039417C" w:rsidP="00AE3F36">
            <w:pPr>
              <w:spacing w:before="240" w:after="240"/>
              <w:jc w:val="both"/>
            </w:pPr>
            <w:r w:rsidRPr="00685839">
              <w:t>0.01</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2ED9453E" w14:textId="77777777" w:rsidR="0039417C" w:rsidRPr="00685839" w:rsidRDefault="0039417C" w:rsidP="00AE3F36">
            <w:pPr>
              <w:spacing w:before="240" w:after="240"/>
              <w:jc w:val="both"/>
            </w:pPr>
            <w:r w:rsidRPr="00685839">
              <w:t>-1.31</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60422FBE" w14:textId="77777777" w:rsidR="0039417C" w:rsidRPr="00685839" w:rsidRDefault="0039417C" w:rsidP="00AE3F36">
            <w:pPr>
              <w:spacing w:before="240" w:after="240"/>
              <w:jc w:val="both"/>
            </w:pPr>
            <w:r w:rsidRPr="00685839">
              <w:t>0.19</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662E6C28" w14:textId="77777777" w:rsidR="0039417C" w:rsidRPr="00685839" w:rsidRDefault="0039417C" w:rsidP="00AE3F36">
            <w:pPr>
              <w:spacing w:before="240" w:after="240"/>
              <w:jc w:val="both"/>
            </w:pPr>
            <w:r w:rsidRPr="00685839">
              <w:t xml:space="preserve"> </w:t>
            </w:r>
          </w:p>
        </w:tc>
      </w:tr>
      <w:tr w:rsidR="00685839" w:rsidRPr="00685839" w14:paraId="05C803A3"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1746F35" w14:textId="77777777" w:rsidR="0039417C" w:rsidRPr="00685839" w:rsidRDefault="0039417C" w:rsidP="00AE3F36">
            <w:pPr>
              <w:spacing w:before="240" w:after="240"/>
              <w:jc w:val="both"/>
            </w:pPr>
            <w:r w:rsidRPr="00685839">
              <w:t>Biphone freq</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7ADB31F2" w14:textId="77777777" w:rsidR="0039417C" w:rsidRPr="00685839" w:rsidRDefault="0039417C" w:rsidP="00AE3F36">
            <w:pPr>
              <w:spacing w:before="240" w:after="240"/>
              <w:jc w:val="both"/>
            </w:pPr>
            <w:r w:rsidRPr="00685839">
              <w:t>2.18</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46180E1F" w14:textId="77777777" w:rsidR="0039417C" w:rsidRPr="00685839" w:rsidRDefault="0039417C" w:rsidP="00AE3F36">
            <w:pPr>
              <w:spacing w:before="240" w:after="240"/>
              <w:jc w:val="both"/>
            </w:pPr>
            <w:r w:rsidRPr="00685839">
              <w:t>7.56</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23E282D2" w14:textId="77777777" w:rsidR="0039417C" w:rsidRPr="00685839" w:rsidRDefault="0039417C" w:rsidP="00AE3F36">
            <w:pPr>
              <w:spacing w:before="240" w:after="240"/>
              <w:jc w:val="both"/>
            </w:pPr>
            <w:r w:rsidRPr="00685839">
              <w:t>0.29</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43C177AC" w14:textId="77777777" w:rsidR="0039417C" w:rsidRPr="00685839" w:rsidRDefault="0039417C" w:rsidP="00AE3F36">
            <w:pPr>
              <w:spacing w:before="240" w:after="240"/>
              <w:jc w:val="both"/>
            </w:pPr>
            <w:r w:rsidRPr="00685839">
              <w:t>0.77</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7018E2F7" w14:textId="77777777" w:rsidR="0039417C" w:rsidRPr="00685839" w:rsidRDefault="0039417C" w:rsidP="00AE3F36">
            <w:pPr>
              <w:spacing w:before="240" w:after="240"/>
              <w:jc w:val="both"/>
            </w:pPr>
          </w:p>
        </w:tc>
      </w:tr>
      <w:tr w:rsidR="00685839" w:rsidRPr="00685839" w14:paraId="6BE59B47"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54038E3" w14:textId="77777777" w:rsidR="0039417C" w:rsidRPr="00685839" w:rsidRDefault="0039417C" w:rsidP="00AE3F36">
            <w:pPr>
              <w:spacing w:before="240" w:after="240"/>
              <w:jc w:val="both"/>
            </w:pPr>
            <w:r w:rsidRPr="00685839">
              <w:t xml:space="preserve"> </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6BD350E7" w14:textId="77777777" w:rsidR="0039417C" w:rsidRPr="00685839" w:rsidRDefault="0039417C" w:rsidP="00AE3F36">
            <w:pPr>
              <w:spacing w:before="240" w:after="240"/>
              <w:jc w:val="both"/>
            </w:pPr>
            <w:r w:rsidRPr="00685839">
              <w:t xml:space="preserve"> </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24D39219" w14:textId="77777777" w:rsidR="0039417C" w:rsidRPr="00685839" w:rsidRDefault="0039417C" w:rsidP="00AE3F36">
            <w:pPr>
              <w:spacing w:before="240" w:after="240"/>
              <w:jc w:val="both"/>
            </w:pPr>
            <w:r w:rsidRPr="00685839">
              <w:t xml:space="preserve"> </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63989D60" w14:textId="77777777" w:rsidR="0039417C" w:rsidRPr="00685839" w:rsidRDefault="0039417C" w:rsidP="00AE3F36">
            <w:pPr>
              <w:spacing w:before="240" w:after="240"/>
              <w:jc w:val="both"/>
            </w:pPr>
            <w:r w:rsidRPr="00685839">
              <w:t xml:space="preserve"> </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70DA52F9"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02AE1844" w14:textId="77777777" w:rsidR="0039417C" w:rsidRPr="00685839" w:rsidRDefault="0039417C" w:rsidP="00AE3F36">
            <w:pPr>
              <w:spacing w:before="240" w:after="240"/>
              <w:jc w:val="both"/>
            </w:pPr>
            <w:r w:rsidRPr="00685839">
              <w:t xml:space="preserve"> </w:t>
            </w:r>
          </w:p>
        </w:tc>
      </w:tr>
      <w:tr w:rsidR="00685839" w:rsidRPr="00685839" w14:paraId="1A44934A"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282E3EF" w14:textId="77777777" w:rsidR="0039417C" w:rsidRPr="00685839" w:rsidRDefault="0039417C" w:rsidP="00AE3F36">
            <w:pPr>
              <w:spacing w:before="240" w:after="240"/>
              <w:jc w:val="both"/>
              <w:rPr>
                <w:b/>
              </w:rPr>
            </w:pPr>
            <w:r w:rsidRPr="00685839">
              <w:rPr>
                <w:b/>
              </w:rPr>
              <w:t>Threshold coefficients</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526F4361" w14:textId="77777777" w:rsidR="0039417C" w:rsidRPr="00685839" w:rsidRDefault="0039417C" w:rsidP="00AE3F36">
            <w:pPr>
              <w:spacing w:before="240" w:after="240"/>
              <w:jc w:val="both"/>
              <w:rPr>
                <w:b/>
              </w:rPr>
            </w:pPr>
            <w:r w:rsidRPr="00685839">
              <w:rPr>
                <w:b/>
              </w:rPr>
              <w:t>Estimate</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1178CE3C" w14:textId="77777777" w:rsidR="0039417C" w:rsidRPr="00685839" w:rsidRDefault="0039417C" w:rsidP="00AE3F36">
            <w:pPr>
              <w:spacing w:before="240" w:after="240"/>
              <w:jc w:val="both"/>
              <w:rPr>
                <w:b/>
              </w:rPr>
            </w:pPr>
            <w:r w:rsidRPr="00685839">
              <w:rPr>
                <w:b/>
              </w:rPr>
              <w:t>SE</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628CA026" w14:textId="77777777" w:rsidR="0039417C" w:rsidRPr="00685839" w:rsidRDefault="0039417C" w:rsidP="00AE3F36">
            <w:pPr>
              <w:spacing w:before="240" w:after="240"/>
              <w:jc w:val="both"/>
              <w:rPr>
                <w:b/>
              </w:rPr>
            </w:pPr>
            <w:r w:rsidRPr="00685839">
              <w:rPr>
                <w:b/>
              </w:rPr>
              <w:t>z</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47E8AF2A"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4494C489" w14:textId="77777777" w:rsidR="0039417C" w:rsidRPr="00685839" w:rsidRDefault="0039417C" w:rsidP="00AE3F36">
            <w:pPr>
              <w:spacing w:before="240" w:after="240"/>
              <w:jc w:val="both"/>
            </w:pPr>
            <w:r w:rsidRPr="00685839">
              <w:t xml:space="preserve"> </w:t>
            </w:r>
          </w:p>
        </w:tc>
      </w:tr>
      <w:tr w:rsidR="00685839" w:rsidRPr="00685839" w14:paraId="5ED88675"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3D3375A" w14:textId="77777777" w:rsidR="0039417C" w:rsidRPr="00685839" w:rsidRDefault="0039417C" w:rsidP="00AE3F36">
            <w:pPr>
              <w:spacing w:before="240" w:after="240"/>
              <w:jc w:val="both"/>
            </w:pPr>
            <w:r w:rsidRPr="00685839">
              <w:t>1|2</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68FF5DBF" w14:textId="77777777" w:rsidR="0039417C" w:rsidRPr="00685839" w:rsidRDefault="0039417C" w:rsidP="00AE3F36">
            <w:pPr>
              <w:spacing w:before="240" w:after="240"/>
              <w:jc w:val="both"/>
            </w:pPr>
            <w:r w:rsidRPr="00685839">
              <w:t>-3.52</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27BC515D" w14:textId="77777777" w:rsidR="0039417C" w:rsidRPr="00685839" w:rsidRDefault="0039417C" w:rsidP="00AE3F36">
            <w:pPr>
              <w:spacing w:before="240" w:after="240"/>
              <w:jc w:val="both"/>
            </w:pPr>
            <w:r w:rsidRPr="00685839">
              <w:t>0.26</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7E8A229D" w14:textId="77777777" w:rsidR="0039417C" w:rsidRPr="00685839" w:rsidRDefault="0039417C" w:rsidP="00AE3F36">
            <w:pPr>
              <w:spacing w:before="240" w:after="240"/>
              <w:jc w:val="both"/>
            </w:pPr>
            <w:r w:rsidRPr="00685839">
              <w:t>-13.53</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145EEC54"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189D1FC5" w14:textId="77777777" w:rsidR="0039417C" w:rsidRPr="00685839" w:rsidRDefault="0039417C" w:rsidP="00AE3F36">
            <w:pPr>
              <w:spacing w:before="240" w:after="240"/>
              <w:jc w:val="both"/>
            </w:pPr>
            <w:r w:rsidRPr="00685839">
              <w:t xml:space="preserve"> </w:t>
            </w:r>
          </w:p>
        </w:tc>
      </w:tr>
      <w:tr w:rsidR="00685839" w:rsidRPr="00685839" w14:paraId="79FCA39E"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3AB11B1" w14:textId="77777777" w:rsidR="0039417C" w:rsidRPr="00685839" w:rsidRDefault="0039417C" w:rsidP="00AE3F36">
            <w:pPr>
              <w:spacing w:before="240" w:after="240"/>
              <w:jc w:val="both"/>
            </w:pPr>
            <w:r w:rsidRPr="00685839">
              <w:t>2|3</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44D28F50" w14:textId="77777777" w:rsidR="0039417C" w:rsidRPr="00685839" w:rsidRDefault="0039417C" w:rsidP="00AE3F36">
            <w:pPr>
              <w:spacing w:before="240" w:after="240"/>
              <w:jc w:val="both"/>
            </w:pPr>
            <w:r w:rsidRPr="00685839">
              <w:t>-1.95</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5CD0CC00" w14:textId="77777777" w:rsidR="0039417C" w:rsidRPr="00685839" w:rsidRDefault="0039417C" w:rsidP="00AE3F36">
            <w:pPr>
              <w:spacing w:before="240" w:after="240"/>
              <w:jc w:val="both"/>
            </w:pPr>
            <w:r w:rsidRPr="00685839">
              <w:t>0.25</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512EF0F8" w14:textId="77777777" w:rsidR="0039417C" w:rsidRPr="00685839" w:rsidRDefault="0039417C" w:rsidP="00AE3F36">
            <w:pPr>
              <w:spacing w:before="240" w:after="240"/>
              <w:jc w:val="both"/>
            </w:pPr>
            <w:r w:rsidRPr="00685839">
              <w:t>-7.74</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10DF3330"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5DBB6ACA" w14:textId="77777777" w:rsidR="0039417C" w:rsidRPr="00685839" w:rsidRDefault="0039417C" w:rsidP="00AE3F36">
            <w:pPr>
              <w:spacing w:before="240" w:after="240"/>
              <w:jc w:val="both"/>
            </w:pPr>
            <w:r w:rsidRPr="00685839">
              <w:t xml:space="preserve"> </w:t>
            </w:r>
          </w:p>
        </w:tc>
      </w:tr>
      <w:tr w:rsidR="00685839" w:rsidRPr="00685839" w14:paraId="084CF8CE"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C1DD53D" w14:textId="77777777" w:rsidR="0039417C" w:rsidRPr="00685839" w:rsidRDefault="0039417C" w:rsidP="00AE3F36">
            <w:pPr>
              <w:spacing w:before="240" w:after="240"/>
              <w:jc w:val="both"/>
            </w:pPr>
            <w:r w:rsidRPr="00685839">
              <w:t>3|4</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4F8A7447" w14:textId="77777777" w:rsidR="0039417C" w:rsidRPr="00685839" w:rsidRDefault="0039417C" w:rsidP="00AE3F36">
            <w:pPr>
              <w:spacing w:before="240" w:after="240"/>
              <w:jc w:val="both"/>
            </w:pPr>
            <w:r w:rsidRPr="00685839">
              <w:t>-0.81</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0D9BB006" w14:textId="77777777" w:rsidR="0039417C" w:rsidRPr="00685839" w:rsidRDefault="0039417C" w:rsidP="00AE3F36">
            <w:pPr>
              <w:spacing w:before="240" w:after="240"/>
              <w:jc w:val="both"/>
            </w:pPr>
            <w:r w:rsidRPr="00685839">
              <w:t>0.25</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28BC7CB2" w14:textId="77777777" w:rsidR="0039417C" w:rsidRPr="00685839" w:rsidRDefault="0039417C" w:rsidP="00AE3F36">
            <w:pPr>
              <w:spacing w:before="240" w:after="240"/>
              <w:jc w:val="both"/>
            </w:pPr>
            <w:r w:rsidRPr="00685839">
              <w:t>-3.23</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62087A13"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7A401AB1" w14:textId="77777777" w:rsidR="0039417C" w:rsidRPr="00685839" w:rsidRDefault="0039417C" w:rsidP="00AE3F36">
            <w:pPr>
              <w:spacing w:before="240" w:after="240"/>
              <w:jc w:val="both"/>
            </w:pPr>
            <w:r w:rsidRPr="00685839">
              <w:t xml:space="preserve"> </w:t>
            </w:r>
          </w:p>
        </w:tc>
      </w:tr>
      <w:tr w:rsidR="00685839" w:rsidRPr="00685839" w14:paraId="59C3D2D5"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BF1BE19" w14:textId="77777777" w:rsidR="0039417C" w:rsidRPr="00685839" w:rsidRDefault="0039417C" w:rsidP="00AE3F36">
            <w:pPr>
              <w:spacing w:before="240" w:after="240"/>
              <w:jc w:val="both"/>
            </w:pPr>
            <w:r w:rsidRPr="00685839">
              <w:lastRenderedPageBreak/>
              <w:t>4|5</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54166E97" w14:textId="77777777" w:rsidR="0039417C" w:rsidRPr="00685839" w:rsidRDefault="0039417C" w:rsidP="00AE3F36">
            <w:pPr>
              <w:spacing w:before="240" w:after="240"/>
              <w:jc w:val="both"/>
            </w:pPr>
            <w:r w:rsidRPr="00685839">
              <w:t>0.34</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7B9D88D1" w14:textId="77777777" w:rsidR="0039417C" w:rsidRPr="00685839" w:rsidRDefault="0039417C" w:rsidP="00AE3F36">
            <w:pPr>
              <w:spacing w:before="240" w:after="240"/>
              <w:jc w:val="both"/>
            </w:pPr>
            <w:r w:rsidRPr="00685839">
              <w:t>0.25</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6596C4B1" w14:textId="77777777" w:rsidR="0039417C" w:rsidRPr="00685839" w:rsidRDefault="0039417C" w:rsidP="00AE3F36">
            <w:pPr>
              <w:spacing w:before="240" w:after="240"/>
              <w:jc w:val="both"/>
            </w:pPr>
            <w:r w:rsidRPr="00685839">
              <w:t>1.37</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6404A36C"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20FE605F" w14:textId="77777777" w:rsidR="0039417C" w:rsidRPr="00685839" w:rsidRDefault="0039417C" w:rsidP="00AE3F36">
            <w:pPr>
              <w:spacing w:before="240" w:after="240"/>
              <w:jc w:val="both"/>
            </w:pPr>
            <w:r w:rsidRPr="00685839">
              <w:t xml:space="preserve"> </w:t>
            </w:r>
          </w:p>
        </w:tc>
      </w:tr>
      <w:tr w:rsidR="00685839" w:rsidRPr="00685839" w14:paraId="4C02FB3D"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87C29AB" w14:textId="77777777" w:rsidR="0039417C" w:rsidRPr="00685839" w:rsidRDefault="0039417C" w:rsidP="00AE3F36">
            <w:pPr>
              <w:spacing w:before="240" w:after="240"/>
              <w:jc w:val="both"/>
            </w:pPr>
            <w:r w:rsidRPr="00685839">
              <w:t>5|6</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5E575B5D" w14:textId="77777777" w:rsidR="0039417C" w:rsidRPr="00685839" w:rsidRDefault="0039417C" w:rsidP="00AE3F36">
            <w:pPr>
              <w:spacing w:before="240" w:after="240"/>
              <w:jc w:val="both"/>
            </w:pPr>
            <w:r w:rsidRPr="00685839">
              <w:t>1.42</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5858DB3F" w14:textId="77777777" w:rsidR="0039417C" w:rsidRPr="00685839" w:rsidRDefault="0039417C" w:rsidP="00AE3F36">
            <w:pPr>
              <w:spacing w:before="240" w:after="240"/>
              <w:jc w:val="both"/>
            </w:pPr>
            <w:r w:rsidRPr="00685839">
              <w:t>0.25</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63DFDF45" w14:textId="77777777" w:rsidR="0039417C" w:rsidRPr="00685839" w:rsidRDefault="0039417C" w:rsidP="00AE3F36">
            <w:pPr>
              <w:spacing w:before="240" w:after="240"/>
              <w:jc w:val="both"/>
            </w:pPr>
            <w:r w:rsidRPr="00685839">
              <w:t>5.67</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1E853CAD"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78756DD2" w14:textId="77777777" w:rsidR="0039417C" w:rsidRPr="00685839" w:rsidRDefault="0039417C" w:rsidP="00AE3F36">
            <w:pPr>
              <w:spacing w:before="240" w:after="240"/>
              <w:jc w:val="both"/>
            </w:pPr>
            <w:r w:rsidRPr="00685839">
              <w:t xml:space="preserve"> </w:t>
            </w:r>
          </w:p>
        </w:tc>
      </w:tr>
      <w:tr w:rsidR="00685839" w:rsidRPr="00685839" w14:paraId="569340D5"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96D2702" w14:textId="77777777" w:rsidR="0039417C" w:rsidRPr="00685839" w:rsidRDefault="0039417C" w:rsidP="00AE3F36">
            <w:pPr>
              <w:spacing w:before="240" w:after="240"/>
              <w:jc w:val="both"/>
            </w:pPr>
            <w:r w:rsidRPr="00685839">
              <w:t>6|7</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5B7E3504" w14:textId="77777777" w:rsidR="0039417C" w:rsidRPr="00685839" w:rsidRDefault="0039417C" w:rsidP="00AE3F36">
            <w:pPr>
              <w:spacing w:before="240" w:after="240"/>
              <w:jc w:val="both"/>
            </w:pPr>
            <w:r w:rsidRPr="00685839">
              <w:t>2.83</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13C4CAA0" w14:textId="77777777" w:rsidR="0039417C" w:rsidRPr="00685839" w:rsidRDefault="0039417C" w:rsidP="00AE3F36">
            <w:pPr>
              <w:spacing w:before="240" w:after="240"/>
              <w:jc w:val="both"/>
            </w:pPr>
            <w:r w:rsidRPr="00685839">
              <w:t>0.26</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7F9E0C60" w14:textId="77777777" w:rsidR="0039417C" w:rsidRPr="00685839" w:rsidRDefault="0039417C" w:rsidP="00AE3F36">
            <w:pPr>
              <w:spacing w:before="240" w:after="240"/>
              <w:jc w:val="both"/>
            </w:pPr>
            <w:r w:rsidRPr="00685839">
              <w:t>10.88</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6D4DBE2D"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5A85B590" w14:textId="77777777" w:rsidR="0039417C" w:rsidRPr="00685839" w:rsidRDefault="0039417C" w:rsidP="00AE3F36">
            <w:pPr>
              <w:spacing w:before="240" w:after="240"/>
              <w:jc w:val="both"/>
            </w:pPr>
            <w:r w:rsidRPr="00685839">
              <w:t xml:space="preserve"> </w:t>
            </w:r>
          </w:p>
        </w:tc>
      </w:tr>
      <w:tr w:rsidR="00685839" w:rsidRPr="00685839" w14:paraId="64837E75"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A2B1E51" w14:textId="77777777" w:rsidR="0039417C" w:rsidRPr="00685839" w:rsidRDefault="0039417C" w:rsidP="00AE3F36">
            <w:pPr>
              <w:spacing w:before="240" w:after="240"/>
              <w:jc w:val="both"/>
            </w:pPr>
            <w:r w:rsidRPr="00685839">
              <w:t xml:space="preserve"> </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1336FBB2" w14:textId="77777777" w:rsidR="0039417C" w:rsidRPr="00685839" w:rsidRDefault="0039417C" w:rsidP="00AE3F36">
            <w:pPr>
              <w:spacing w:before="240" w:after="240"/>
              <w:jc w:val="both"/>
            </w:pPr>
            <w:r w:rsidRPr="00685839">
              <w:t xml:space="preserve"> </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3F628F37" w14:textId="77777777" w:rsidR="0039417C" w:rsidRPr="00685839" w:rsidRDefault="0039417C" w:rsidP="00AE3F36">
            <w:pPr>
              <w:spacing w:before="240" w:after="240"/>
              <w:jc w:val="both"/>
            </w:pPr>
            <w:r w:rsidRPr="00685839">
              <w:t xml:space="preserve"> </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431D099F" w14:textId="77777777" w:rsidR="0039417C" w:rsidRPr="00685839" w:rsidRDefault="0039417C" w:rsidP="00AE3F36">
            <w:pPr>
              <w:spacing w:before="240" w:after="240"/>
              <w:jc w:val="both"/>
            </w:pPr>
            <w:r w:rsidRPr="00685839">
              <w:t xml:space="preserve"> </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4C06EE08"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40E67782" w14:textId="77777777" w:rsidR="0039417C" w:rsidRPr="00685839" w:rsidRDefault="0039417C" w:rsidP="00AE3F36">
            <w:pPr>
              <w:spacing w:before="240" w:after="240"/>
              <w:jc w:val="both"/>
            </w:pPr>
            <w:r w:rsidRPr="00685839">
              <w:t xml:space="preserve"> </w:t>
            </w:r>
          </w:p>
        </w:tc>
      </w:tr>
      <w:tr w:rsidR="00685839" w:rsidRPr="00685839" w14:paraId="0F98D114" w14:textId="77777777" w:rsidTr="0039417C">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3972C3E" w14:textId="77777777" w:rsidR="0039417C" w:rsidRPr="00685839" w:rsidRDefault="0039417C" w:rsidP="00AE3F36">
            <w:pPr>
              <w:spacing w:before="240" w:after="240"/>
              <w:jc w:val="both"/>
              <w:rPr>
                <w:b/>
              </w:rPr>
            </w:pPr>
            <w:r w:rsidRPr="00685839">
              <w:rPr>
                <w:b/>
              </w:rPr>
              <w:t>Random effects</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798902EA" w14:textId="77777777" w:rsidR="0039417C" w:rsidRPr="00685839" w:rsidRDefault="0039417C" w:rsidP="00AE3F36">
            <w:pPr>
              <w:spacing w:before="240" w:after="240"/>
              <w:jc w:val="both"/>
              <w:rPr>
                <w:b/>
              </w:rPr>
            </w:pPr>
            <w:r w:rsidRPr="00685839">
              <w:rPr>
                <w:b/>
              </w:rPr>
              <w:t>Term</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1841B449" w14:textId="77777777" w:rsidR="0039417C" w:rsidRPr="00685839" w:rsidRDefault="0039417C" w:rsidP="00AE3F36">
            <w:pPr>
              <w:spacing w:before="240" w:after="240"/>
              <w:jc w:val="both"/>
              <w:rPr>
                <w:b/>
              </w:rPr>
            </w:pPr>
            <w:r w:rsidRPr="00685839">
              <w:rPr>
                <w:b/>
              </w:rPr>
              <w:t>Variance</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2BAE0FF0" w14:textId="77777777" w:rsidR="0039417C" w:rsidRPr="00685839" w:rsidRDefault="0039417C" w:rsidP="00AE3F36">
            <w:pPr>
              <w:spacing w:before="240" w:after="240"/>
              <w:jc w:val="both"/>
              <w:rPr>
                <w:b/>
              </w:rPr>
            </w:pPr>
            <w:r w:rsidRPr="00685839">
              <w:rPr>
                <w:b/>
              </w:rPr>
              <w:t>SD</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4FA64599" w14:textId="77777777" w:rsidR="0039417C" w:rsidRPr="00685839" w:rsidRDefault="0039417C" w:rsidP="00AE3F36">
            <w:pPr>
              <w:spacing w:before="240" w:after="240"/>
              <w:jc w:val="both"/>
              <w:rPr>
                <w:b/>
              </w:rPr>
            </w:pPr>
            <w:r w:rsidRPr="00685839">
              <w:rPr>
                <w:b/>
              </w:rPr>
              <w:t>Corr</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38C8EF80" w14:textId="74F3FD31" w:rsidR="0039417C" w:rsidRPr="00685839" w:rsidRDefault="0039417C" w:rsidP="00AE3F36">
            <w:pPr>
              <w:spacing w:before="240" w:after="240"/>
              <w:rPr>
                <w:b/>
              </w:rPr>
            </w:pPr>
            <w:r w:rsidRPr="00685839">
              <w:rPr>
                <w:b/>
              </w:rPr>
              <w:t>Corr</w:t>
            </w:r>
          </w:p>
        </w:tc>
      </w:tr>
      <w:tr w:rsidR="00685839" w:rsidRPr="00685839" w14:paraId="3C467A14"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4999BFE" w14:textId="77777777" w:rsidR="0039417C" w:rsidRPr="00685839" w:rsidRDefault="0039417C" w:rsidP="00AE3F36">
            <w:pPr>
              <w:spacing w:before="240" w:after="240"/>
              <w:jc w:val="both"/>
            </w:pPr>
            <w:r w:rsidRPr="00685839">
              <w:t>Participant</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44025429" w14:textId="77777777" w:rsidR="0039417C" w:rsidRPr="00685839" w:rsidRDefault="0039417C" w:rsidP="00AE3F36">
            <w:pPr>
              <w:spacing w:before="240" w:after="240"/>
              <w:jc w:val="both"/>
            </w:pPr>
            <w:r w:rsidRPr="00685839">
              <w:t>Intercept</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28639086" w14:textId="77777777" w:rsidR="0039417C" w:rsidRPr="00685839" w:rsidRDefault="0039417C" w:rsidP="00AE3F36">
            <w:pPr>
              <w:spacing w:before="240" w:after="240"/>
              <w:jc w:val="both"/>
            </w:pPr>
            <w:r w:rsidRPr="00685839">
              <w:t>1.86</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0EAC202D" w14:textId="77777777" w:rsidR="0039417C" w:rsidRPr="00685839" w:rsidRDefault="0039417C" w:rsidP="00AE3F36">
            <w:pPr>
              <w:spacing w:before="240" w:after="240"/>
              <w:jc w:val="both"/>
            </w:pPr>
            <w:r w:rsidRPr="00685839">
              <w:t>1.37</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7C5B1A5D" w14:textId="77777777" w:rsidR="0039417C" w:rsidRPr="00685839" w:rsidRDefault="0039417C" w:rsidP="00AE3F36">
            <w:pPr>
              <w:spacing w:before="240" w:after="240"/>
              <w:jc w:val="both"/>
            </w:pPr>
            <w:r w:rsidRPr="00685839">
              <w:t xml:space="preserve"> </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4E0F4E95" w14:textId="77777777" w:rsidR="0039417C" w:rsidRPr="00685839" w:rsidRDefault="0039417C" w:rsidP="00AE3F36">
            <w:pPr>
              <w:spacing w:before="240" w:after="240"/>
              <w:jc w:val="both"/>
            </w:pPr>
            <w:r w:rsidRPr="00685839">
              <w:t xml:space="preserve"> </w:t>
            </w:r>
          </w:p>
        </w:tc>
      </w:tr>
      <w:tr w:rsidR="00685839" w:rsidRPr="00685839" w14:paraId="14FE3646"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6C623D5" w14:textId="77777777" w:rsidR="0039417C" w:rsidRPr="00685839" w:rsidRDefault="0039417C" w:rsidP="00AE3F36">
            <w:pPr>
              <w:spacing w:before="240" w:after="240"/>
              <w:jc w:val="both"/>
            </w:pPr>
            <w:r w:rsidRPr="00685839">
              <w:t xml:space="preserve"> </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2A59A907" w14:textId="77777777" w:rsidR="0039417C" w:rsidRPr="00685839" w:rsidRDefault="0039417C" w:rsidP="00AE3F36">
            <w:pPr>
              <w:spacing w:before="240" w:after="240"/>
              <w:jc w:val="both"/>
            </w:pPr>
            <w:r w:rsidRPr="00685839">
              <w:t>Condition_appealing</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4CB634C1" w14:textId="77777777" w:rsidR="0039417C" w:rsidRPr="00685839" w:rsidRDefault="0039417C" w:rsidP="00AE3F36">
            <w:pPr>
              <w:spacing w:before="240" w:after="240"/>
              <w:jc w:val="both"/>
            </w:pPr>
            <w:r w:rsidRPr="00685839">
              <w:t>2.82</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0512A755" w14:textId="77777777" w:rsidR="0039417C" w:rsidRPr="00685839" w:rsidRDefault="0039417C" w:rsidP="00AE3F36">
            <w:pPr>
              <w:spacing w:before="240" w:after="240"/>
              <w:jc w:val="both"/>
            </w:pPr>
            <w:r w:rsidRPr="00685839">
              <w:t>1.68</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37AA2BD7" w14:textId="77777777" w:rsidR="0039417C" w:rsidRPr="00685839" w:rsidRDefault="0039417C" w:rsidP="00AE3F36">
            <w:pPr>
              <w:spacing w:before="240" w:after="240"/>
              <w:jc w:val="both"/>
            </w:pPr>
            <w:r w:rsidRPr="00685839">
              <w:t>-0.28</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1660A748" w14:textId="77777777" w:rsidR="0039417C" w:rsidRPr="00685839" w:rsidRDefault="0039417C" w:rsidP="00AE3F36">
            <w:pPr>
              <w:spacing w:before="240" w:after="240"/>
              <w:jc w:val="both"/>
            </w:pPr>
            <w:r w:rsidRPr="00685839">
              <w:t xml:space="preserve"> </w:t>
            </w:r>
          </w:p>
        </w:tc>
      </w:tr>
      <w:tr w:rsidR="00685839" w:rsidRPr="00685839" w14:paraId="28194812" w14:textId="77777777" w:rsidTr="005E6961">
        <w:trPr>
          <w:trHeight w:val="495"/>
        </w:trPr>
        <w:tc>
          <w:tcPr>
            <w:tcW w:w="25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774C8FC" w14:textId="77777777" w:rsidR="0039417C" w:rsidRPr="00685839" w:rsidRDefault="0039417C" w:rsidP="00AE3F36">
            <w:pPr>
              <w:spacing w:before="240" w:after="240"/>
              <w:jc w:val="both"/>
            </w:pPr>
            <w:r w:rsidRPr="00685839">
              <w:t xml:space="preserve"> </w:t>
            </w:r>
          </w:p>
        </w:tc>
        <w:tc>
          <w:tcPr>
            <w:tcW w:w="2520" w:type="dxa"/>
            <w:tcBorders>
              <w:top w:val="nil"/>
              <w:left w:val="nil"/>
              <w:bottom w:val="single" w:sz="6" w:space="0" w:color="000000"/>
              <w:right w:val="single" w:sz="6" w:space="0" w:color="000000"/>
            </w:tcBorders>
            <w:tcMar>
              <w:top w:w="0" w:type="dxa"/>
              <w:left w:w="100" w:type="dxa"/>
              <w:bottom w:w="0" w:type="dxa"/>
              <w:right w:w="100" w:type="dxa"/>
            </w:tcMar>
          </w:tcPr>
          <w:p w14:paraId="564F562B" w14:textId="77777777" w:rsidR="0039417C" w:rsidRPr="00685839" w:rsidRDefault="0039417C" w:rsidP="00AE3F36">
            <w:pPr>
              <w:spacing w:before="240" w:after="240"/>
              <w:jc w:val="both"/>
            </w:pPr>
            <w:r w:rsidRPr="00685839">
              <w:t>Condition_unappealing</w:t>
            </w:r>
          </w:p>
        </w:tc>
        <w:tc>
          <w:tcPr>
            <w:tcW w:w="1200" w:type="dxa"/>
            <w:tcBorders>
              <w:top w:val="nil"/>
              <w:left w:val="nil"/>
              <w:bottom w:val="single" w:sz="6" w:space="0" w:color="000000"/>
              <w:right w:val="single" w:sz="6" w:space="0" w:color="000000"/>
            </w:tcBorders>
            <w:tcMar>
              <w:top w:w="0" w:type="dxa"/>
              <w:left w:w="100" w:type="dxa"/>
              <w:bottom w:w="0" w:type="dxa"/>
              <w:right w:w="100" w:type="dxa"/>
            </w:tcMar>
          </w:tcPr>
          <w:p w14:paraId="3CA99BBE" w14:textId="77777777" w:rsidR="0039417C" w:rsidRPr="00685839" w:rsidRDefault="0039417C" w:rsidP="00AE3F36">
            <w:pPr>
              <w:spacing w:before="240" w:after="240"/>
              <w:jc w:val="both"/>
            </w:pPr>
            <w:r w:rsidRPr="00685839">
              <w:t>0.87</w:t>
            </w:r>
          </w:p>
        </w:tc>
        <w:tc>
          <w:tcPr>
            <w:tcW w:w="915" w:type="dxa"/>
            <w:tcBorders>
              <w:top w:val="nil"/>
              <w:left w:val="nil"/>
              <w:bottom w:val="single" w:sz="6" w:space="0" w:color="000000"/>
              <w:right w:val="single" w:sz="6" w:space="0" w:color="000000"/>
            </w:tcBorders>
            <w:tcMar>
              <w:top w:w="0" w:type="dxa"/>
              <w:left w:w="100" w:type="dxa"/>
              <w:bottom w:w="0" w:type="dxa"/>
              <w:right w:w="100" w:type="dxa"/>
            </w:tcMar>
          </w:tcPr>
          <w:p w14:paraId="51C8A5FC" w14:textId="77777777" w:rsidR="0039417C" w:rsidRPr="00685839" w:rsidRDefault="0039417C" w:rsidP="00AE3F36">
            <w:pPr>
              <w:spacing w:before="240" w:after="240"/>
              <w:jc w:val="both"/>
            </w:pPr>
            <w:r w:rsidRPr="00685839">
              <w:t>0.93</w:t>
            </w:r>
          </w:p>
        </w:tc>
        <w:tc>
          <w:tcPr>
            <w:tcW w:w="990" w:type="dxa"/>
            <w:tcBorders>
              <w:top w:val="nil"/>
              <w:left w:val="nil"/>
              <w:bottom w:val="single" w:sz="6" w:space="0" w:color="000000"/>
              <w:right w:val="single" w:sz="6" w:space="0" w:color="000000"/>
            </w:tcBorders>
            <w:tcMar>
              <w:top w:w="0" w:type="dxa"/>
              <w:left w:w="100" w:type="dxa"/>
              <w:bottom w:w="0" w:type="dxa"/>
              <w:right w:w="100" w:type="dxa"/>
            </w:tcMar>
          </w:tcPr>
          <w:p w14:paraId="199485D9" w14:textId="77777777" w:rsidR="0039417C" w:rsidRPr="00685839" w:rsidRDefault="0039417C" w:rsidP="00AE3F36">
            <w:pPr>
              <w:spacing w:before="240" w:after="240"/>
              <w:jc w:val="both"/>
            </w:pPr>
            <w:r w:rsidRPr="00685839">
              <w:t>-0.32</w:t>
            </w:r>
          </w:p>
        </w:tc>
        <w:tc>
          <w:tcPr>
            <w:tcW w:w="705" w:type="dxa"/>
            <w:tcBorders>
              <w:top w:val="nil"/>
              <w:left w:val="nil"/>
              <w:bottom w:val="single" w:sz="6" w:space="0" w:color="000000"/>
              <w:right w:val="single" w:sz="6" w:space="0" w:color="000000"/>
            </w:tcBorders>
            <w:tcMar>
              <w:top w:w="0" w:type="dxa"/>
              <w:left w:w="100" w:type="dxa"/>
              <w:bottom w:w="0" w:type="dxa"/>
              <w:right w:w="100" w:type="dxa"/>
            </w:tcMar>
          </w:tcPr>
          <w:p w14:paraId="71DF8C61" w14:textId="77777777" w:rsidR="0039417C" w:rsidRPr="00685839" w:rsidRDefault="0039417C" w:rsidP="00AE3F36">
            <w:pPr>
              <w:spacing w:before="240" w:after="240"/>
              <w:jc w:val="both"/>
            </w:pPr>
            <w:r w:rsidRPr="00685839">
              <w:t>0.12</w:t>
            </w:r>
          </w:p>
        </w:tc>
      </w:tr>
    </w:tbl>
    <w:p w14:paraId="6CEEA47E" w14:textId="77777777" w:rsidR="0039417C" w:rsidRPr="00685839" w:rsidRDefault="0039417C" w:rsidP="00AE3F36">
      <w:pPr>
        <w:spacing w:before="240" w:after="240"/>
        <w:jc w:val="both"/>
      </w:pPr>
    </w:p>
    <w:p w14:paraId="1A295A54" w14:textId="10E58BE9" w:rsidR="0039417C" w:rsidRPr="00685839" w:rsidRDefault="000D3C31" w:rsidP="00AE3F36">
      <w:pPr>
        <w:pStyle w:val="berschrift3"/>
        <w:spacing w:line="276" w:lineRule="auto"/>
        <w:jc w:val="both"/>
        <w:rPr>
          <w:color w:val="auto"/>
        </w:rPr>
      </w:pPr>
      <w:bookmarkStart w:id="3" w:name="_tixnb3lq1m01" w:colFirst="0" w:colLast="0"/>
      <w:bookmarkEnd w:id="3"/>
      <w:r w:rsidRPr="00685839">
        <w:rPr>
          <w:color w:val="auto"/>
        </w:rPr>
        <w:t>1</w:t>
      </w:r>
      <w:r w:rsidR="0039417C" w:rsidRPr="00685839">
        <w:rPr>
          <w:color w:val="auto"/>
        </w:rPr>
        <w:t>.2.2. Memory and recall</w:t>
      </w:r>
    </w:p>
    <w:p w14:paraId="3F7B195D" w14:textId="77777777" w:rsidR="0039417C" w:rsidRPr="00685839" w:rsidRDefault="0039417C" w:rsidP="00AE3F36">
      <w:pPr>
        <w:spacing w:before="240" w:after="240"/>
        <w:jc w:val="both"/>
      </w:pPr>
      <w:r w:rsidRPr="00685839">
        <w:t>When examining the relationship between positional segment frequency or biphone frequency and word recall, Spearman rank correlation coefficients indicated no significant associations (positional segment frequency: rho = 0.225, p = 0.481; biphone frequency: rho = –0.095, p = 0.769).</w:t>
      </w:r>
    </w:p>
    <w:p w14:paraId="7088DE3F" w14:textId="77777777" w:rsidR="0039417C" w:rsidRPr="00685839" w:rsidRDefault="0039417C" w:rsidP="00AE3F36">
      <w:pPr>
        <w:spacing w:before="240" w:after="240"/>
        <w:jc w:val="both"/>
      </w:pPr>
      <w:r w:rsidRPr="00685839">
        <w:t>To investigate this relationship further, we added either positional segment frequency or biphone frequency as fixed effects in our GLMM (see Section 3.4.2 for details). Due to convergence issues, the random slope of condition included in the original models was omitted, but all other model parameters remained unchanged. Consistent with the results from the rating data, neither positional segment frequency nor biphone frequency had a significant effect on recall. While both extended models differed significantly from their respective null models (model including positional segment frequency: χ² = 29.26, df = 3, p &lt; 0.001; model including biphone frequency: χ² = 29.09, df = 3, p &lt; 0.001), the additional predictors themselves were non-significant (see Tab. A3 and Tab. A4). Instead, the main effect of condition remained robust: words from both the neutral and the unappealing condition were recalled less often than those from the appealing condition.</w:t>
      </w:r>
    </w:p>
    <w:p w14:paraId="4DC31271" w14:textId="5063CA55" w:rsidR="0039417C" w:rsidRPr="00685839" w:rsidRDefault="0039417C" w:rsidP="00AE3F36">
      <w:pPr>
        <w:spacing w:before="240" w:after="240"/>
        <w:jc w:val="both"/>
      </w:pPr>
      <w:r w:rsidRPr="00685839">
        <w:t xml:space="preserve">To assess potential collinearity between predictors, we computed variance inflation factors (VIF) using the </w:t>
      </w:r>
      <w:r w:rsidRPr="00685839">
        <w:rPr>
          <w:i/>
        </w:rPr>
        <w:t>car</w:t>
      </w:r>
      <w:r w:rsidRPr="00685839">
        <w:t xml:space="preserve"> package in R </w:t>
      </w:r>
      <w:hyperlink r:id="rId10">
        <w:r w:rsidRPr="00685839">
          <w:t>[</w:t>
        </w:r>
        <w:r w:rsidR="00D80503">
          <w:t>5</w:t>
        </w:r>
        <w:r w:rsidRPr="00685839">
          <w:t>]</w:t>
        </w:r>
      </w:hyperlink>
      <w:r w:rsidRPr="00685839">
        <w:t>. Both predictors were well below commonly used thresholds (positional segment frequency: condition: VIF = 1.33, segment frequency: VIF = 1.77; biphone frequency: condition: VIF = 1.17, biphone frequency: VIF = 1.37), indicating no problematic collinearity issues between predictors. Thus, condition effects on recall persisted even when controlling for positional segment and biphone frequency.</w:t>
      </w:r>
    </w:p>
    <w:p w14:paraId="4FA7671F" w14:textId="77777777" w:rsidR="0039417C" w:rsidRPr="00685839" w:rsidRDefault="0039417C" w:rsidP="00AE3F36">
      <w:pPr>
        <w:jc w:val="both"/>
      </w:pPr>
    </w:p>
    <w:p w14:paraId="642BE395" w14:textId="4E7BB9E6" w:rsidR="0039417C" w:rsidRPr="00685839" w:rsidRDefault="0039417C" w:rsidP="00AE3F36">
      <w:pPr>
        <w:widowControl w:val="0"/>
        <w:spacing w:before="240" w:after="240"/>
        <w:jc w:val="both"/>
      </w:pPr>
      <w:r w:rsidRPr="00685839">
        <w:t xml:space="preserve">Table </w:t>
      </w:r>
      <w:r w:rsidR="00C77B69">
        <w:t>A</w:t>
      </w:r>
      <w:r w:rsidRPr="00685839">
        <w:t>3. Results of the generalized linear mixed model exploring the effects of aesthetic condition and positional segment frequency on word recall. Model formula: Words_recalled ~ Condition + Positional segment frequency + (1 | Participant). The table reports estimated model coefficients (Estimate), standard errors (SE), z-values and p-values (p).</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2790"/>
        <w:gridCol w:w="1575"/>
        <w:gridCol w:w="1440"/>
        <w:gridCol w:w="1485"/>
        <w:gridCol w:w="1575"/>
      </w:tblGrid>
      <w:tr w:rsidR="00685839" w:rsidRPr="00685839" w14:paraId="6437B3C7" w14:textId="77777777" w:rsidTr="005E6961">
        <w:trPr>
          <w:trHeight w:val="495"/>
        </w:trPr>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2C6A45F" w14:textId="77777777" w:rsidR="0039417C" w:rsidRPr="00685839" w:rsidRDefault="0039417C" w:rsidP="00AE3F36">
            <w:pPr>
              <w:spacing w:before="240" w:after="240"/>
              <w:jc w:val="both"/>
              <w:rPr>
                <w:b/>
              </w:rPr>
            </w:pPr>
            <w:r w:rsidRPr="00685839">
              <w:rPr>
                <w:b/>
              </w:rPr>
              <w:t>Full Model</w:t>
            </w:r>
          </w:p>
        </w:tc>
        <w:tc>
          <w:tcPr>
            <w:tcW w:w="157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99C90CE" w14:textId="77777777" w:rsidR="0039417C" w:rsidRPr="00685839" w:rsidRDefault="0039417C" w:rsidP="00AE3F36">
            <w:pPr>
              <w:spacing w:before="240" w:after="240"/>
              <w:jc w:val="both"/>
              <w:rPr>
                <w:b/>
              </w:rPr>
            </w:pPr>
            <w:r w:rsidRPr="00685839">
              <w:rPr>
                <w:b/>
              </w:rPr>
              <w:t>Estimate</w:t>
            </w:r>
          </w:p>
        </w:tc>
        <w:tc>
          <w:tcPr>
            <w:tcW w:w="144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66BDC79" w14:textId="77777777" w:rsidR="0039417C" w:rsidRPr="00685839" w:rsidRDefault="0039417C" w:rsidP="00AE3F36">
            <w:pPr>
              <w:spacing w:before="240" w:after="240"/>
              <w:jc w:val="both"/>
              <w:rPr>
                <w:b/>
              </w:rPr>
            </w:pPr>
            <w:r w:rsidRPr="00685839">
              <w:rPr>
                <w:b/>
              </w:rPr>
              <w:t>SE</w:t>
            </w:r>
          </w:p>
        </w:tc>
        <w:tc>
          <w:tcPr>
            <w:tcW w:w="148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2F5C9D4" w14:textId="77777777" w:rsidR="0039417C" w:rsidRPr="00685839" w:rsidRDefault="0039417C" w:rsidP="00AE3F36">
            <w:pPr>
              <w:spacing w:before="240" w:after="240"/>
              <w:jc w:val="both"/>
              <w:rPr>
                <w:b/>
              </w:rPr>
            </w:pPr>
            <w:r w:rsidRPr="00685839">
              <w:rPr>
                <w:b/>
              </w:rPr>
              <w:t>z</w:t>
            </w:r>
          </w:p>
        </w:tc>
        <w:tc>
          <w:tcPr>
            <w:tcW w:w="157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A4C8282" w14:textId="77777777" w:rsidR="0039417C" w:rsidRPr="00685839" w:rsidRDefault="0039417C" w:rsidP="00AE3F36">
            <w:pPr>
              <w:spacing w:before="240" w:after="240"/>
              <w:jc w:val="both"/>
              <w:rPr>
                <w:b/>
              </w:rPr>
            </w:pPr>
            <w:r w:rsidRPr="00685839">
              <w:rPr>
                <w:b/>
              </w:rPr>
              <w:t>p</w:t>
            </w:r>
          </w:p>
        </w:tc>
      </w:tr>
      <w:tr w:rsidR="00685839" w:rsidRPr="00685839" w14:paraId="5770DF7F" w14:textId="77777777" w:rsidTr="005E6961">
        <w:trPr>
          <w:trHeight w:val="495"/>
        </w:trPr>
        <w:tc>
          <w:tcPr>
            <w:tcW w:w="279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7F8D18D" w14:textId="77777777" w:rsidR="0039417C" w:rsidRPr="00685839" w:rsidRDefault="0039417C" w:rsidP="00AE3F36">
            <w:pPr>
              <w:spacing w:before="240" w:after="240"/>
              <w:jc w:val="both"/>
            </w:pPr>
            <w:r w:rsidRPr="00685839">
              <w:t>Intercept</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2F8BFC85" w14:textId="77777777" w:rsidR="0039417C" w:rsidRPr="00685839" w:rsidRDefault="0039417C" w:rsidP="00AE3F36">
            <w:pPr>
              <w:spacing w:before="240" w:after="240"/>
              <w:jc w:val="both"/>
            </w:pPr>
            <w:r w:rsidRPr="00685839">
              <w:t>-0.14</w:t>
            </w:r>
          </w:p>
        </w:tc>
        <w:tc>
          <w:tcPr>
            <w:tcW w:w="1440" w:type="dxa"/>
            <w:tcBorders>
              <w:top w:val="nil"/>
              <w:left w:val="nil"/>
              <w:bottom w:val="single" w:sz="6" w:space="0" w:color="000000"/>
              <w:right w:val="single" w:sz="6" w:space="0" w:color="000000"/>
            </w:tcBorders>
            <w:tcMar>
              <w:top w:w="0" w:type="dxa"/>
              <w:left w:w="100" w:type="dxa"/>
              <w:bottom w:w="0" w:type="dxa"/>
              <w:right w:w="100" w:type="dxa"/>
            </w:tcMar>
          </w:tcPr>
          <w:p w14:paraId="28633C2E" w14:textId="77777777" w:rsidR="0039417C" w:rsidRPr="00685839" w:rsidRDefault="0039417C" w:rsidP="00AE3F36">
            <w:pPr>
              <w:spacing w:before="240" w:after="240"/>
              <w:jc w:val="both"/>
            </w:pPr>
            <w:r w:rsidRPr="00685839">
              <w:t>0.72</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02087D97" w14:textId="77777777" w:rsidR="0039417C" w:rsidRPr="00685839" w:rsidRDefault="0039417C" w:rsidP="00AE3F36">
            <w:pPr>
              <w:spacing w:before="240" w:after="240"/>
              <w:jc w:val="both"/>
            </w:pPr>
            <w:r w:rsidRPr="00685839">
              <w:t>-0.20</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1AC6CB45" w14:textId="77777777" w:rsidR="0039417C" w:rsidRPr="00685839" w:rsidRDefault="0039417C" w:rsidP="00AE3F36">
            <w:pPr>
              <w:spacing w:before="240" w:after="240"/>
              <w:jc w:val="both"/>
            </w:pPr>
            <w:r w:rsidRPr="00685839">
              <w:t xml:space="preserve"> </w:t>
            </w:r>
          </w:p>
        </w:tc>
      </w:tr>
      <w:tr w:rsidR="00685839" w:rsidRPr="00685839" w14:paraId="0430D082" w14:textId="77777777" w:rsidTr="005E6961">
        <w:trPr>
          <w:trHeight w:val="495"/>
        </w:trPr>
        <w:tc>
          <w:tcPr>
            <w:tcW w:w="279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03AFC48" w14:textId="77777777" w:rsidR="0039417C" w:rsidRPr="00685839" w:rsidRDefault="0039417C" w:rsidP="00AE3F36">
            <w:pPr>
              <w:spacing w:before="240" w:after="240"/>
              <w:jc w:val="both"/>
            </w:pPr>
            <w:r w:rsidRPr="00685839">
              <w:t>Condition_neutral</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11ED1446" w14:textId="77777777" w:rsidR="0039417C" w:rsidRPr="00685839" w:rsidRDefault="0039417C" w:rsidP="00AE3F36">
            <w:pPr>
              <w:spacing w:before="240" w:after="240"/>
              <w:jc w:val="both"/>
            </w:pPr>
            <w:r w:rsidRPr="00685839">
              <w:t>-0.58</w:t>
            </w:r>
          </w:p>
        </w:tc>
        <w:tc>
          <w:tcPr>
            <w:tcW w:w="1440" w:type="dxa"/>
            <w:tcBorders>
              <w:top w:val="nil"/>
              <w:left w:val="nil"/>
              <w:bottom w:val="single" w:sz="6" w:space="0" w:color="000000"/>
              <w:right w:val="single" w:sz="6" w:space="0" w:color="000000"/>
            </w:tcBorders>
            <w:tcMar>
              <w:top w:w="0" w:type="dxa"/>
              <w:left w:w="100" w:type="dxa"/>
              <w:bottom w:w="0" w:type="dxa"/>
              <w:right w:w="100" w:type="dxa"/>
            </w:tcMar>
          </w:tcPr>
          <w:p w14:paraId="4F2F8B29" w14:textId="77777777" w:rsidR="0039417C" w:rsidRPr="00685839" w:rsidRDefault="0039417C" w:rsidP="00AE3F36">
            <w:pPr>
              <w:spacing w:before="240" w:after="240"/>
              <w:jc w:val="both"/>
            </w:pPr>
            <w:r w:rsidRPr="00685839">
              <w:t>0.17</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6DFA738A" w14:textId="77777777" w:rsidR="0039417C" w:rsidRPr="00685839" w:rsidRDefault="0039417C" w:rsidP="00AE3F36">
            <w:pPr>
              <w:spacing w:before="240" w:after="240"/>
              <w:jc w:val="both"/>
            </w:pPr>
            <w:r w:rsidRPr="00685839">
              <w:t>-3.43</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3C2F788F" w14:textId="77777777" w:rsidR="0039417C" w:rsidRPr="00685839" w:rsidRDefault="0039417C" w:rsidP="00AE3F36">
            <w:pPr>
              <w:spacing w:before="240" w:after="240"/>
              <w:jc w:val="both"/>
            </w:pPr>
            <w:r w:rsidRPr="00685839">
              <w:t>&lt;0.001</w:t>
            </w:r>
          </w:p>
        </w:tc>
      </w:tr>
      <w:tr w:rsidR="00685839" w:rsidRPr="00685839" w14:paraId="71D5E376" w14:textId="77777777" w:rsidTr="005E6961">
        <w:trPr>
          <w:trHeight w:val="495"/>
        </w:trPr>
        <w:tc>
          <w:tcPr>
            <w:tcW w:w="279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FBBB46F" w14:textId="77777777" w:rsidR="0039417C" w:rsidRPr="00685839" w:rsidRDefault="0039417C" w:rsidP="00AE3F36">
            <w:pPr>
              <w:spacing w:before="240" w:after="240"/>
              <w:jc w:val="both"/>
            </w:pPr>
            <w:r w:rsidRPr="00685839">
              <w:t>Condition_unappealing</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3F0602C8" w14:textId="77777777" w:rsidR="0039417C" w:rsidRPr="00685839" w:rsidRDefault="0039417C" w:rsidP="00AE3F36">
            <w:pPr>
              <w:spacing w:before="240" w:after="240"/>
              <w:jc w:val="both"/>
            </w:pPr>
            <w:r w:rsidRPr="00685839">
              <w:t>-0.75</w:t>
            </w:r>
          </w:p>
        </w:tc>
        <w:tc>
          <w:tcPr>
            <w:tcW w:w="1440" w:type="dxa"/>
            <w:tcBorders>
              <w:top w:val="nil"/>
              <w:left w:val="nil"/>
              <w:bottom w:val="single" w:sz="6" w:space="0" w:color="000000"/>
              <w:right w:val="single" w:sz="6" w:space="0" w:color="000000"/>
            </w:tcBorders>
            <w:tcMar>
              <w:top w:w="0" w:type="dxa"/>
              <w:left w:w="100" w:type="dxa"/>
              <w:bottom w:w="0" w:type="dxa"/>
              <w:right w:w="100" w:type="dxa"/>
            </w:tcMar>
          </w:tcPr>
          <w:p w14:paraId="64A5812E" w14:textId="77777777" w:rsidR="0039417C" w:rsidRPr="00685839" w:rsidRDefault="0039417C" w:rsidP="00AE3F36">
            <w:pPr>
              <w:spacing w:before="240" w:after="240"/>
              <w:jc w:val="both"/>
            </w:pPr>
            <w:r w:rsidRPr="00685839">
              <w:t>0.22</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3C59A956" w14:textId="77777777" w:rsidR="0039417C" w:rsidRPr="00685839" w:rsidRDefault="0039417C" w:rsidP="00AE3F36">
            <w:pPr>
              <w:spacing w:before="240" w:after="240"/>
              <w:jc w:val="both"/>
            </w:pPr>
            <w:r w:rsidRPr="00685839">
              <w:t>-3.41</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56C22A19" w14:textId="77777777" w:rsidR="0039417C" w:rsidRPr="00685839" w:rsidRDefault="0039417C" w:rsidP="00AE3F36">
            <w:pPr>
              <w:spacing w:before="240" w:after="240"/>
              <w:jc w:val="both"/>
            </w:pPr>
            <w:r w:rsidRPr="00685839">
              <w:t>&lt;0.001</w:t>
            </w:r>
          </w:p>
        </w:tc>
      </w:tr>
      <w:tr w:rsidR="00685839" w:rsidRPr="00685839" w14:paraId="276EBAE8" w14:textId="77777777" w:rsidTr="005E6961">
        <w:trPr>
          <w:trHeight w:val="495"/>
        </w:trPr>
        <w:tc>
          <w:tcPr>
            <w:tcW w:w="279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58412AA" w14:textId="77777777" w:rsidR="0039417C" w:rsidRPr="00685839" w:rsidRDefault="0039417C" w:rsidP="00AE3F36">
            <w:pPr>
              <w:spacing w:before="240" w:after="240"/>
              <w:jc w:val="both"/>
            </w:pPr>
            <w:r w:rsidRPr="00685839">
              <w:t>Positional segment freq</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26CCD3B5" w14:textId="77777777" w:rsidR="0039417C" w:rsidRPr="00685839" w:rsidRDefault="0039417C" w:rsidP="00AE3F36">
            <w:pPr>
              <w:spacing w:before="240" w:after="240"/>
              <w:jc w:val="both"/>
            </w:pPr>
            <w:r w:rsidRPr="00685839">
              <w:t>0.79</w:t>
            </w:r>
          </w:p>
        </w:tc>
        <w:tc>
          <w:tcPr>
            <w:tcW w:w="1440" w:type="dxa"/>
            <w:tcBorders>
              <w:top w:val="nil"/>
              <w:left w:val="nil"/>
              <w:bottom w:val="single" w:sz="6" w:space="0" w:color="000000"/>
              <w:right w:val="single" w:sz="6" w:space="0" w:color="000000"/>
            </w:tcBorders>
            <w:tcMar>
              <w:top w:w="0" w:type="dxa"/>
              <w:left w:w="100" w:type="dxa"/>
              <w:bottom w:w="0" w:type="dxa"/>
              <w:right w:w="100" w:type="dxa"/>
            </w:tcMar>
          </w:tcPr>
          <w:p w14:paraId="1AE29954" w14:textId="77777777" w:rsidR="0039417C" w:rsidRPr="00685839" w:rsidRDefault="0039417C" w:rsidP="00AE3F36">
            <w:pPr>
              <w:spacing w:before="240" w:after="240"/>
              <w:jc w:val="both"/>
            </w:pPr>
            <w:r w:rsidRPr="00685839">
              <w:t>1.87</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0220E570" w14:textId="77777777" w:rsidR="0039417C" w:rsidRPr="00685839" w:rsidRDefault="0039417C" w:rsidP="00AE3F36">
            <w:pPr>
              <w:spacing w:before="240" w:after="240"/>
              <w:jc w:val="both"/>
            </w:pPr>
            <w:r w:rsidRPr="00685839">
              <w:t>0.42</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430EBCD3" w14:textId="77777777" w:rsidR="0039417C" w:rsidRPr="00685839" w:rsidRDefault="0039417C" w:rsidP="00AE3F36">
            <w:pPr>
              <w:spacing w:before="240" w:after="240"/>
              <w:jc w:val="both"/>
            </w:pPr>
            <w:r w:rsidRPr="00685839">
              <w:t>0.67</w:t>
            </w:r>
          </w:p>
        </w:tc>
      </w:tr>
      <w:tr w:rsidR="00685839" w:rsidRPr="00685839" w14:paraId="4E75395A" w14:textId="77777777" w:rsidTr="005E6961">
        <w:trPr>
          <w:trHeight w:val="495"/>
        </w:trPr>
        <w:tc>
          <w:tcPr>
            <w:tcW w:w="279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E050F00" w14:textId="77777777" w:rsidR="0039417C" w:rsidRPr="00685839" w:rsidRDefault="0039417C" w:rsidP="00AE3F36">
            <w:pPr>
              <w:spacing w:before="240" w:after="240"/>
              <w:jc w:val="both"/>
              <w:rPr>
                <w:b/>
              </w:rPr>
            </w:pP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031D601A" w14:textId="77777777" w:rsidR="0039417C" w:rsidRPr="00685839" w:rsidRDefault="0039417C" w:rsidP="00AE3F36">
            <w:pPr>
              <w:spacing w:before="240" w:after="240"/>
              <w:jc w:val="both"/>
            </w:pPr>
          </w:p>
        </w:tc>
        <w:tc>
          <w:tcPr>
            <w:tcW w:w="1440" w:type="dxa"/>
            <w:tcBorders>
              <w:top w:val="nil"/>
              <w:left w:val="nil"/>
              <w:bottom w:val="single" w:sz="6" w:space="0" w:color="000000"/>
              <w:right w:val="single" w:sz="6" w:space="0" w:color="000000"/>
            </w:tcBorders>
            <w:tcMar>
              <w:top w:w="0" w:type="dxa"/>
              <w:left w:w="100" w:type="dxa"/>
              <w:bottom w:w="0" w:type="dxa"/>
              <w:right w:w="100" w:type="dxa"/>
            </w:tcMar>
          </w:tcPr>
          <w:p w14:paraId="18FC648B" w14:textId="77777777" w:rsidR="0039417C" w:rsidRPr="00685839" w:rsidRDefault="0039417C" w:rsidP="00AE3F36">
            <w:pPr>
              <w:spacing w:before="240" w:after="240"/>
              <w:jc w:val="both"/>
            </w:pP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25A9EA96" w14:textId="77777777" w:rsidR="0039417C" w:rsidRPr="00685839" w:rsidRDefault="0039417C" w:rsidP="00AE3F36">
            <w:pPr>
              <w:spacing w:before="240" w:after="240"/>
              <w:jc w:val="both"/>
            </w:pP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02994EEB" w14:textId="77777777" w:rsidR="0039417C" w:rsidRPr="00685839" w:rsidRDefault="0039417C" w:rsidP="00AE3F36">
            <w:pPr>
              <w:spacing w:before="240" w:after="240"/>
              <w:jc w:val="both"/>
            </w:pPr>
          </w:p>
        </w:tc>
      </w:tr>
      <w:tr w:rsidR="00685839" w:rsidRPr="00685839" w14:paraId="4621FF85" w14:textId="77777777" w:rsidTr="005E6961">
        <w:trPr>
          <w:trHeight w:val="495"/>
        </w:trPr>
        <w:tc>
          <w:tcPr>
            <w:tcW w:w="279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2262371" w14:textId="77777777" w:rsidR="0039417C" w:rsidRPr="00685839" w:rsidRDefault="0039417C" w:rsidP="00AE3F36">
            <w:pPr>
              <w:spacing w:before="240" w:after="240"/>
              <w:jc w:val="both"/>
              <w:rPr>
                <w:b/>
              </w:rPr>
            </w:pPr>
            <w:r w:rsidRPr="00685839">
              <w:rPr>
                <w:b/>
              </w:rPr>
              <w:t>Random effects</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0C2A6631" w14:textId="77777777" w:rsidR="0039417C" w:rsidRPr="00685839" w:rsidRDefault="0039417C" w:rsidP="00AE3F36">
            <w:pPr>
              <w:spacing w:before="240" w:after="240"/>
              <w:jc w:val="both"/>
              <w:rPr>
                <w:b/>
              </w:rPr>
            </w:pPr>
            <w:r w:rsidRPr="00685839">
              <w:rPr>
                <w:b/>
              </w:rPr>
              <w:t>Term</w:t>
            </w:r>
          </w:p>
        </w:tc>
        <w:tc>
          <w:tcPr>
            <w:tcW w:w="1440" w:type="dxa"/>
            <w:tcBorders>
              <w:top w:val="nil"/>
              <w:left w:val="nil"/>
              <w:bottom w:val="single" w:sz="6" w:space="0" w:color="000000"/>
              <w:right w:val="single" w:sz="6" w:space="0" w:color="000000"/>
            </w:tcBorders>
            <w:tcMar>
              <w:top w:w="0" w:type="dxa"/>
              <w:left w:w="100" w:type="dxa"/>
              <w:bottom w:w="0" w:type="dxa"/>
              <w:right w:w="100" w:type="dxa"/>
            </w:tcMar>
          </w:tcPr>
          <w:p w14:paraId="519F2BDC" w14:textId="77777777" w:rsidR="0039417C" w:rsidRPr="00685839" w:rsidRDefault="0039417C" w:rsidP="00AE3F36">
            <w:pPr>
              <w:spacing w:before="240" w:after="240"/>
              <w:jc w:val="both"/>
              <w:rPr>
                <w:b/>
              </w:rPr>
            </w:pPr>
            <w:r w:rsidRPr="00685839">
              <w:rPr>
                <w:b/>
              </w:rPr>
              <w:t>Variance</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62628162" w14:textId="77777777" w:rsidR="0039417C" w:rsidRPr="00685839" w:rsidRDefault="0039417C" w:rsidP="00AE3F36">
            <w:pPr>
              <w:spacing w:before="240" w:after="240"/>
              <w:jc w:val="both"/>
              <w:rPr>
                <w:b/>
              </w:rPr>
            </w:pPr>
            <w:r w:rsidRPr="00685839">
              <w:rPr>
                <w:b/>
              </w:rPr>
              <w:t>SD</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780A81C9" w14:textId="77777777" w:rsidR="0039417C" w:rsidRPr="00685839" w:rsidRDefault="0039417C" w:rsidP="00AE3F36">
            <w:pPr>
              <w:spacing w:before="240" w:after="240"/>
              <w:jc w:val="both"/>
            </w:pPr>
          </w:p>
        </w:tc>
      </w:tr>
      <w:tr w:rsidR="00685839" w:rsidRPr="00685839" w14:paraId="07A74385" w14:textId="77777777" w:rsidTr="005E6961">
        <w:trPr>
          <w:trHeight w:val="495"/>
        </w:trPr>
        <w:tc>
          <w:tcPr>
            <w:tcW w:w="279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15462C4" w14:textId="77777777" w:rsidR="0039417C" w:rsidRPr="00685839" w:rsidRDefault="0039417C" w:rsidP="00AE3F36">
            <w:pPr>
              <w:spacing w:before="240" w:after="240"/>
              <w:jc w:val="both"/>
            </w:pPr>
            <w:r w:rsidRPr="00685839">
              <w:t>Participant</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3D5DBDB0" w14:textId="77777777" w:rsidR="0039417C" w:rsidRPr="00685839" w:rsidRDefault="0039417C" w:rsidP="00AE3F36">
            <w:pPr>
              <w:spacing w:before="240" w:after="240"/>
              <w:jc w:val="both"/>
            </w:pPr>
            <w:r w:rsidRPr="00685839">
              <w:t>Intercept</w:t>
            </w:r>
          </w:p>
        </w:tc>
        <w:tc>
          <w:tcPr>
            <w:tcW w:w="1440" w:type="dxa"/>
            <w:tcBorders>
              <w:top w:val="nil"/>
              <w:left w:val="nil"/>
              <w:bottom w:val="single" w:sz="6" w:space="0" w:color="000000"/>
              <w:right w:val="single" w:sz="6" w:space="0" w:color="000000"/>
            </w:tcBorders>
            <w:tcMar>
              <w:top w:w="0" w:type="dxa"/>
              <w:left w:w="100" w:type="dxa"/>
              <w:bottom w:w="0" w:type="dxa"/>
              <w:right w:w="100" w:type="dxa"/>
            </w:tcMar>
          </w:tcPr>
          <w:p w14:paraId="5042E386" w14:textId="77777777" w:rsidR="0039417C" w:rsidRPr="00685839" w:rsidRDefault="0039417C" w:rsidP="00AE3F36">
            <w:pPr>
              <w:spacing w:before="240" w:after="240"/>
              <w:jc w:val="both"/>
            </w:pPr>
            <w:r w:rsidRPr="00685839">
              <w:t>0.69</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311F7CAC" w14:textId="77777777" w:rsidR="0039417C" w:rsidRPr="00685839" w:rsidRDefault="0039417C" w:rsidP="00AE3F36">
            <w:pPr>
              <w:spacing w:before="240" w:after="240"/>
              <w:jc w:val="both"/>
            </w:pPr>
            <w:r w:rsidRPr="00685839">
              <w:t>0.83</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1FFEA907" w14:textId="77777777" w:rsidR="0039417C" w:rsidRPr="00685839" w:rsidRDefault="0039417C" w:rsidP="00AE3F36">
            <w:pPr>
              <w:spacing w:before="240" w:after="240"/>
              <w:jc w:val="both"/>
            </w:pPr>
          </w:p>
        </w:tc>
      </w:tr>
    </w:tbl>
    <w:p w14:paraId="36D5EDDA" w14:textId="77777777" w:rsidR="0039417C" w:rsidRPr="00685839" w:rsidRDefault="0039417C" w:rsidP="00AE3F36">
      <w:pPr>
        <w:spacing w:before="240" w:after="240"/>
        <w:jc w:val="both"/>
      </w:pPr>
    </w:p>
    <w:p w14:paraId="0ECF5F3A" w14:textId="7DB591C0" w:rsidR="0039417C" w:rsidRPr="00685839" w:rsidRDefault="0039417C" w:rsidP="00AE3F36">
      <w:pPr>
        <w:widowControl w:val="0"/>
        <w:spacing w:before="240" w:after="240"/>
        <w:jc w:val="both"/>
      </w:pPr>
      <w:r w:rsidRPr="00685839">
        <w:t xml:space="preserve">Table </w:t>
      </w:r>
      <w:r w:rsidR="00C77B69">
        <w:t>A</w:t>
      </w:r>
      <w:r w:rsidRPr="00685839">
        <w:t>4. Results of the generalized linear mixed model exploring the effects of aesthetic condition and biphone frequency on word recall. Model formula: Words_recalled ~ Condition + Biphone frequency + (1 | Participant). The table reports estimated model coefficients (Estimate), standard errors (SE), z-values and p-values (p).</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2790"/>
        <w:gridCol w:w="1575"/>
        <w:gridCol w:w="1440"/>
        <w:gridCol w:w="1485"/>
        <w:gridCol w:w="1575"/>
      </w:tblGrid>
      <w:tr w:rsidR="00685839" w:rsidRPr="00685839" w14:paraId="231F759D" w14:textId="77777777" w:rsidTr="005E6961">
        <w:trPr>
          <w:trHeight w:val="495"/>
        </w:trPr>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484F1F6" w14:textId="77777777" w:rsidR="0039417C" w:rsidRPr="00685839" w:rsidRDefault="0039417C" w:rsidP="00AE3F36">
            <w:pPr>
              <w:spacing w:before="240" w:after="240"/>
              <w:jc w:val="both"/>
              <w:rPr>
                <w:b/>
              </w:rPr>
            </w:pPr>
            <w:r w:rsidRPr="00685839">
              <w:rPr>
                <w:b/>
              </w:rPr>
              <w:t>Full Model</w:t>
            </w:r>
          </w:p>
        </w:tc>
        <w:tc>
          <w:tcPr>
            <w:tcW w:w="157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B43458E" w14:textId="77777777" w:rsidR="0039417C" w:rsidRPr="00685839" w:rsidRDefault="0039417C" w:rsidP="00AE3F36">
            <w:pPr>
              <w:spacing w:before="240" w:after="240"/>
              <w:jc w:val="both"/>
              <w:rPr>
                <w:b/>
              </w:rPr>
            </w:pPr>
            <w:r w:rsidRPr="00685839">
              <w:rPr>
                <w:b/>
              </w:rPr>
              <w:t>Estimate</w:t>
            </w:r>
          </w:p>
        </w:tc>
        <w:tc>
          <w:tcPr>
            <w:tcW w:w="144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ED0349A" w14:textId="77777777" w:rsidR="0039417C" w:rsidRPr="00685839" w:rsidRDefault="0039417C" w:rsidP="00AE3F36">
            <w:pPr>
              <w:spacing w:before="240" w:after="240"/>
              <w:jc w:val="both"/>
              <w:rPr>
                <w:b/>
              </w:rPr>
            </w:pPr>
            <w:r w:rsidRPr="00685839">
              <w:rPr>
                <w:b/>
              </w:rPr>
              <w:t>SE</w:t>
            </w:r>
          </w:p>
        </w:tc>
        <w:tc>
          <w:tcPr>
            <w:tcW w:w="148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47EAD85" w14:textId="77777777" w:rsidR="0039417C" w:rsidRPr="00685839" w:rsidRDefault="0039417C" w:rsidP="00AE3F36">
            <w:pPr>
              <w:spacing w:before="240" w:after="240"/>
              <w:jc w:val="both"/>
              <w:rPr>
                <w:b/>
              </w:rPr>
            </w:pPr>
            <w:r w:rsidRPr="00685839">
              <w:rPr>
                <w:b/>
              </w:rPr>
              <w:t>z</w:t>
            </w:r>
          </w:p>
        </w:tc>
        <w:tc>
          <w:tcPr>
            <w:tcW w:w="157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AD39C48" w14:textId="77777777" w:rsidR="0039417C" w:rsidRPr="00685839" w:rsidRDefault="0039417C" w:rsidP="00AE3F36">
            <w:pPr>
              <w:spacing w:before="240" w:after="240"/>
              <w:jc w:val="both"/>
              <w:rPr>
                <w:b/>
              </w:rPr>
            </w:pPr>
            <w:r w:rsidRPr="00685839">
              <w:rPr>
                <w:b/>
              </w:rPr>
              <w:t>p</w:t>
            </w:r>
          </w:p>
        </w:tc>
      </w:tr>
      <w:tr w:rsidR="00685839" w:rsidRPr="00685839" w14:paraId="5FB9827B" w14:textId="77777777" w:rsidTr="005E6961">
        <w:trPr>
          <w:trHeight w:val="495"/>
        </w:trPr>
        <w:tc>
          <w:tcPr>
            <w:tcW w:w="279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8EFBA77" w14:textId="77777777" w:rsidR="0039417C" w:rsidRPr="00685839" w:rsidRDefault="0039417C" w:rsidP="00AE3F36">
            <w:pPr>
              <w:spacing w:before="240" w:after="240"/>
              <w:jc w:val="both"/>
            </w:pPr>
            <w:r w:rsidRPr="00685839">
              <w:t>Intercept</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6FD12412" w14:textId="77777777" w:rsidR="0039417C" w:rsidRPr="00685839" w:rsidRDefault="0039417C" w:rsidP="00AE3F36">
            <w:pPr>
              <w:spacing w:before="240" w:after="240"/>
              <w:jc w:val="both"/>
            </w:pPr>
            <w:r w:rsidRPr="00685839">
              <w:t>0.14</w:t>
            </w:r>
          </w:p>
        </w:tc>
        <w:tc>
          <w:tcPr>
            <w:tcW w:w="1440" w:type="dxa"/>
            <w:tcBorders>
              <w:top w:val="nil"/>
              <w:left w:val="nil"/>
              <w:bottom w:val="single" w:sz="6" w:space="0" w:color="000000"/>
              <w:right w:val="single" w:sz="6" w:space="0" w:color="000000"/>
            </w:tcBorders>
            <w:tcMar>
              <w:top w:w="0" w:type="dxa"/>
              <w:left w:w="100" w:type="dxa"/>
              <w:bottom w:w="0" w:type="dxa"/>
              <w:right w:w="100" w:type="dxa"/>
            </w:tcMar>
          </w:tcPr>
          <w:p w14:paraId="4561B343" w14:textId="77777777" w:rsidR="0039417C" w:rsidRPr="00685839" w:rsidRDefault="0039417C" w:rsidP="00AE3F36">
            <w:pPr>
              <w:spacing w:before="240" w:after="240"/>
              <w:jc w:val="both"/>
            </w:pPr>
            <w:r w:rsidRPr="00685839">
              <w:t>0.28</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5026DA65" w14:textId="77777777" w:rsidR="0039417C" w:rsidRPr="00685839" w:rsidRDefault="0039417C" w:rsidP="00AE3F36">
            <w:pPr>
              <w:spacing w:before="240" w:after="240"/>
              <w:jc w:val="both"/>
            </w:pPr>
            <w:r w:rsidRPr="00685839">
              <w:t>0.51</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7D953259" w14:textId="77777777" w:rsidR="0039417C" w:rsidRPr="00685839" w:rsidRDefault="0039417C" w:rsidP="00AE3F36">
            <w:pPr>
              <w:spacing w:before="240" w:after="240"/>
              <w:jc w:val="both"/>
            </w:pPr>
            <w:r w:rsidRPr="00685839">
              <w:t xml:space="preserve"> </w:t>
            </w:r>
          </w:p>
        </w:tc>
      </w:tr>
      <w:tr w:rsidR="00685839" w:rsidRPr="00685839" w14:paraId="790EAC8B" w14:textId="77777777" w:rsidTr="005E6961">
        <w:trPr>
          <w:trHeight w:val="495"/>
        </w:trPr>
        <w:tc>
          <w:tcPr>
            <w:tcW w:w="279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ACF9627" w14:textId="77777777" w:rsidR="0039417C" w:rsidRPr="00685839" w:rsidRDefault="0039417C" w:rsidP="00AE3F36">
            <w:pPr>
              <w:spacing w:before="240" w:after="240"/>
              <w:jc w:val="both"/>
            </w:pPr>
            <w:r w:rsidRPr="00685839">
              <w:t>Condition_neutral</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38C03E78" w14:textId="77777777" w:rsidR="0039417C" w:rsidRPr="00685839" w:rsidRDefault="0039417C" w:rsidP="00AE3F36">
            <w:pPr>
              <w:spacing w:before="240" w:after="240"/>
              <w:jc w:val="both"/>
            </w:pPr>
            <w:r w:rsidRPr="00685839">
              <w:t>-0.55</w:t>
            </w:r>
          </w:p>
        </w:tc>
        <w:tc>
          <w:tcPr>
            <w:tcW w:w="1440" w:type="dxa"/>
            <w:tcBorders>
              <w:top w:val="nil"/>
              <w:left w:val="nil"/>
              <w:bottom w:val="single" w:sz="6" w:space="0" w:color="000000"/>
              <w:right w:val="single" w:sz="6" w:space="0" w:color="000000"/>
            </w:tcBorders>
            <w:tcMar>
              <w:top w:w="0" w:type="dxa"/>
              <w:left w:w="100" w:type="dxa"/>
              <w:bottom w:w="0" w:type="dxa"/>
              <w:right w:w="100" w:type="dxa"/>
            </w:tcMar>
          </w:tcPr>
          <w:p w14:paraId="42295570" w14:textId="77777777" w:rsidR="0039417C" w:rsidRPr="00685839" w:rsidRDefault="0039417C" w:rsidP="00AE3F36">
            <w:pPr>
              <w:spacing w:before="240" w:after="240"/>
              <w:jc w:val="both"/>
            </w:pPr>
            <w:r w:rsidRPr="00685839">
              <w:t>0.18</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46BF8D58" w14:textId="77777777" w:rsidR="0039417C" w:rsidRPr="00685839" w:rsidRDefault="0039417C" w:rsidP="00AE3F36">
            <w:pPr>
              <w:spacing w:before="240" w:after="240"/>
              <w:jc w:val="both"/>
            </w:pPr>
            <w:r w:rsidRPr="00685839">
              <w:t>-3.14</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3D9E32C6" w14:textId="77777777" w:rsidR="0039417C" w:rsidRPr="00685839" w:rsidRDefault="0039417C" w:rsidP="00AE3F36">
            <w:pPr>
              <w:spacing w:before="240" w:after="240"/>
              <w:jc w:val="both"/>
            </w:pPr>
            <w:r w:rsidRPr="00685839">
              <w:t>0.002</w:t>
            </w:r>
          </w:p>
        </w:tc>
      </w:tr>
      <w:tr w:rsidR="00685839" w:rsidRPr="00685839" w14:paraId="148FD337" w14:textId="77777777" w:rsidTr="005E6961">
        <w:trPr>
          <w:trHeight w:val="495"/>
        </w:trPr>
        <w:tc>
          <w:tcPr>
            <w:tcW w:w="279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2FE4FCD" w14:textId="77777777" w:rsidR="0039417C" w:rsidRPr="00685839" w:rsidRDefault="0039417C" w:rsidP="00AE3F36">
            <w:pPr>
              <w:spacing w:before="240" w:after="240"/>
              <w:jc w:val="both"/>
            </w:pPr>
            <w:r w:rsidRPr="00685839">
              <w:t>Condition_unappealing</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31483654" w14:textId="77777777" w:rsidR="0039417C" w:rsidRPr="00685839" w:rsidRDefault="0039417C" w:rsidP="00AE3F36">
            <w:pPr>
              <w:spacing w:before="240" w:after="240"/>
              <w:jc w:val="both"/>
            </w:pPr>
            <w:r w:rsidRPr="00685839">
              <w:t>-0.81</w:t>
            </w:r>
          </w:p>
        </w:tc>
        <w:tc>
          <w:tcPr>
            <w:tcW w:w="1440" w:type="dxa"/>
            <w:tcBorders>
              <w:top w:val="nil"/>
              <w:left w:val="nil"/>
              <w:bottom w:val="single" w:sz="6" w:space="0" w:color="000000"/>
              <w:right w:val="single" w:sz="6" w:space="0" w:color="000000"/>
            </w:tcBorders>
            <w:tcMar>
              <w:top w:w="0" w:type="dxa"/>
              <w:left w:w="100" w:type="dxa"/>
              <w:bottom w:w="0" w:type="dxa"/>
              <w:right w:w="100" w:type="dxa"/>
            </w:tcMar>
          </w:tcPr>
          <w:p w14:paraId="3A58F99A" w14:textId="77777777" w:rsidR="0039417C" w:rsidRPr="00685839" w:rsidRDefault="0039417C" w:rsidP="00AE3F36">
            <w:pPr>
              <w:spacing w:before="240" w:after="240"/>
              <w:jc w:val="both"/>
            </w:pPr>
            <w:r w:rsidRPr="00685839">
              <w:t>0.17</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026C4E8F" w14:textId="77777777" w:rsidR="0039417C" w:rsidRPr="00685839" w:rsidRDefault="0039417C" w:rsidP="00AE3F36">
            <w:pPr>
              <w:spacing w:before="240" w:after="240"/>
              <w:jc w:val="both"/>
            </w:pPr>
            <w:r w:rsidRPr="00685839">
              <w:t>-4.80</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100E6D9D" w14:textId="77777777" w:rsidR="0039417C" w:rsidRPr="00685839" w:rsidRDefault="0039417C" w:rsidP="00AE3F36">
            <w:pPr>
              <w:spacing w:before="240" w:after="240"/>
              <w:jc w:val="both"/>
            </w:pPr>
            <w:r w:rsidRPr="00685839">
              <w:t>&lt;0.001</w:t>
            </w:r>
          </w:p>
        </w:tc>
      </w:tr>
      <w:tr w:rsidR="00685839" w:rsidRPr="00685839" w14:paraId="37175BB3" w14:textId="77777777" w:rsidTr="005E6961">
        <w:trPr>
          <w:trHeight w:val="495"/>
        </w:trPr>
        <w:tc>
          <w:tcPr>
            <w:tcW w:w="279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CA6B1C8" w14:textId="77777777" w:rsidR="0039417C" w:rsidRPr="00685839" w:rsidRDefault="0039417C" w:rsidP="00AE3F36">
            <w:pPr>
              <w:spacing w:before="240" w:after="240"/>
              <w:jc w:val="both"/>
            </w:pPr>
            <w:r w:rsidRPr="00685839">
              <w:lastRenderedPageBreak/>
              <w:t>Biphone freq</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51FF2676" w14:textId="77777777" w:rsidR="0039417C" w:rsidRPr="00685839" w:rsidRDefault="0039417C" w:rsidP="00AE3F36">
            <w:pPr>
              <w:spacing w:before="240" w:after="240"/>
              <w:jc w:val="both"/>
            </w:pPr>
            <w:r w:rsidRPr="00685839">
              <w:t>0.88</w:t>
            </w:r>
          </w:p>
        </w:tc>
        <w:tc>
          <w:tcPr>
            <w:tcW w:w="1440" w:type="dxa"/>
            <w:tcBorders>
              <w:top w:val="nil"/>
              <w:left w:val="nil"/>
              <w:bottom w:val="single" w:sz="6" w:space="0" w:color="000000"/>
              <w:right w:val="single" w:sz="6" w:space="0" w:color="000000"/>
            </w:tcBorders>
            <w:tcMar>
              <w:top w:w="0" w:type="dxa"/>
              <w:left w:w="100" w:type="dxa"/>
              <w:bottom w:w="0" w:type="dxa"/>
              <w:right w:w="100" w:type="dxa"/>
            </w:tcMar>
          </w:tcPr>
          <w:p w14:paraId="447370C8" w14:textId="77777777" w:rsidR="0039417C" w:rsidRPr="00685839" w:rsidRDefault="0039417C" w:rsidP="00AE3F36">
            <w:pPr>
              <w:spacing w:before="240" w:after="240"/>
              <w:jc w:val="both"/>
            </w:pPr>
            <w:r w:rsidRPr="00685839">
              <w:t>13.34</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1BBA826C" w14:textId="77777777" w:rsidR="0039417C" w:rsidRPr="00685839" w:rsidRDefault="0039417C" w:rsidP="00AE3F36">
            <w:pPr>
              <w:spacing w:before="240" w:after="240"/>
              <w:jc w:val="both"/>
            </w:pPr>
            <w:r w:rsidRPr="00685839">
              <w:t>0.07</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5D2A33F0" w14:textId="77777777" w:rsidR="0039417C" w:rsidRPr="00685839" w:rsidRDefault="0039417C" w:rsidP="00AE3F36">
            <w:pPr>
              <w:spacing w:before="240" w:after="240"/>
              <w:jc w:val="both"/>
            </w:pPr>
            <w:r w:rsidRPr="00685839">
              <w:t>0.95</w:t>
            </w:r>
          </w:p>
        </w:tc>
      </w:tr>
      <w:tr w:rsidR="00685839" w:rsidRPr="00685839" w14:paraId="633C1892" w14:textId="77777777" w:rsidTr="005E6961">
        <w:trPr>
          <w:trHeight w:val="495"/>
        </w:trPr>
        <w:tc>
          <w:tcPr>
            <w:tcW w:w="279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625AFE1" w14:textId="77777777" w:rsidR="0039417C" w:rsidRPr="00685839" w:rsidRDefault="0039417C" w:rsidP="00AE3F36">
            <w:pPr>
              <w:spacing w:before="240" w:after="240"/>
              <w:jc w:val="both"/>
              <w:rPr>
                <w:b/>
              </w:rPr>
            </w:pP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3ED91A03" w14:textId="77777777" w:rsidR="0039417C" w:rsidRPr="00685839" w:rsidRDefault="0039417C" w:rsidP="00AE3F36">
            <w:pPr>
              <w:spacing w:before="240" w:after="240"/>
              <w:jc w:val="both"/>
            </w:pPr>
          </w:p>
        </w:tc>
        <w:tc>
          <w:tcPr>
            <w:tcW w:w="1440" w:type="dxa"/>
            <w:tcBorders>
              <w:top w:val="nil"/>
              <w:left w:val="nil"/>
              <w:bottom w:val="single" w:sz="6" w:space="0" w:color="000000"/>
              <w:right w:val="single" w:sz="6" w:space="0" w:color="000000"/>
            </w:tcBorders>
            <w:tcMar>
              <w:top w:w="0" w:type="dxa"/>
              <w:left w:w="100" w:type="dxa"/>
              <w:bottom w:w="0" w:type="dxa"/>
              <w:right w:w="100" w:type="dxa"/>
            </w:tcMar>
          </w:tcPr>
          <w:p w14:paraId="29C7C5AD" w14:textId="77777777" w:rsidR="0039417C" w:rsidRPr="00685839" w:rsidRDefault="0039417C" w:rsidP="00AE3F36">
            <w:pPr>
              <w:spacing w:before="240" w:after="240"/>
              <w:jc w:val="both"/>
            </w:pP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6FF7367E" w14:textId="77777777" w:rsidR="0039417C" w:rsidRPr="00685839" w:rsidRDefault="0039417C" w:rsidP="00AE3F36">
            <w:pPr>
              <w:spacing w:before="240" w:after="240"/>
              <w:jc w:val="both"/>
            </w:pP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79F265E6" w14:textId="77777777" w:rsidR="0039417C" w:rsidRPr="00685839" w:rsidRDefault="0039417C" w:rsidP="00AE3F36">
            <w:pPr>
              <w:spacing w:before="240" w:after="240"/>
              <w:jc w:val="both"/>
            </w:pPr>
          </w:p>
        </w:tc>
      </w:tr>
      <w:tr w:rsidR="00685839" w:rsidRPr="00685839" w14:paraId="717EC4CF" w14:textId="77777777" w:rsidTr="005E6961">
        <w:trPr>
          <w:trHeight w:val="495"/>
        </w:trPr>
        <w:tc>
          <w:tcPr>
            <w:tcW w:w="279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3878829" w14:textId="77777777" w:rsidR="0039417C" w:rsidRPr="00685839" w:rsidRDefault="0039417C" w:rsidP="00AE3F36">
            <w:pPr>
              <w:spacing w:before="240" w:after="240"/>
              <w:jc w:val="both"/>
              <w:rPr>
                <w:b/>
              </w:rPr>
            </w:pPr>
            <w:r w:rsidRPr="00685839">
              <w:rPr>
                <w:b/>
              </w:rPr>
              <w:t>Random effects</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517F4EAE" w14:textId="77777777" w:rsidR="0039417C" w:rsidRPr="00685839" w:rsidRDefault="0039417C" w:rsidP="00AE3F36">
            <w:pPr>
              <w:spacing w:before="240" w:after="240"/>
              <w:jc w:val="both"/>
              <w:rPr>
                <w:b/>
              </w:rPr>
            </w:pPr>
            <w:r w:rsidRPr="00685839">
              <w:rPr>
                <w:b/>
              </w:rPr>
              <w:t>Term</w:t>
            </w:r>
          </w:p>
        </w:tc>
        <w:tc>
          <w:tcPr>
            <w:tcW w:w="1440" w:type="dxa"/>
            <w:tcBorders>
              <w:top w:val="nil"/>
              <w:left w:val="nil"/>
              <w:bottom w:val="single" w:sz="6" w:space="0" w:color="000000"/>
              <w:right w:val="single" w:sz="6" w:space="0" w:color="000000"/>
            </w:tcBorders>
            <w:tcMar>
              <w:top w:w="0" w:type="dxa"/>
              <w:left w:w="100" w:type="dxa"/>
              <w:bottom w:w="0" w:type="dxa"/>
              <w:right w:w="100" w:type="dxa"/>
            </w:tcMar>
          </w:tcPr>
          <w:p w14:paraId="1BFA557C" w14:textId="77777777" w:rsidR="0039417C" w:rsidRPr="00685839" w:rsidRDefault="0039417C" w:rsidP="00AE3F36">
            <w:pPr>
              <w:spacing w:before="240" w:after="240"/>
              <w:jc w:val="both"/>
              <w:rPr>
                <w:b/>
              </w:rPr>
            </w:pPr>
            <w:r w:rsidRPr="00685839">
              <w:rPr>
                <w:b/>
              </w:rPr>
              <w:t>Variance</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6DAE3B94" w14:textId="77777777" w:rsidR="0039417C" w:rsidRPr="00685839" w:rsidRDefault="0039417C" w:rsidP="00AE3F36">
            <w:pPr>
              <w:spacing w:before="240" w:after="240"/>
              <w:jc w:val="both"/>
              <w:rPr>
                <w:b/>
              </w:rPr>
            </w:pPr>
            <w:r w:rsidRPr="00685839">
              <w:rPr>
                <w:b/>
              </w:rPr>
              <w:t>SD</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50308C2F" w14:textId="77777777" w:rsidR="0039417C" w:rsidRPr="00685839" w:rsidRDefault="0039417C" w:rsidP="00AE3F36">
            <w:pPr>
              <w:spacing w:before="240" w:after="240"/>
              <w:jc w:val="both"/>
            </w:pPr>
          </w:p>
        </w:tc>
      </w:tr>
      <w:tr w:rsidR="00685839" w:rsidRPr="00685839" w14:paraId="598989CC" w14:textId="77777777" w:rsidTr="005E6961">
        <w:trPr>
          <w:trHeight w:val="495"/>
        </w:trPr>
        <w:tc>
          <w:tcPr>
            <w:tcW w:w="279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7511BF5" w14:textId="77777777" w:rsidR="0039417C" w:rsidRPr="00685839" w:rsidRDefault="0039417C" w:rsidP="00AE3F36">
            <w:pPr>
              <w:spacing w:before="240" w:after="240"/>
              <w:jc w:val="both"/>
            </w:pPr>
            <w:r w:rsidRPr="00685839">
              <w:t>Participant</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6DAA4910" w14:textId="77777777" w:rsidR="0039417C" w:rsidRPr="00685839" w:rsidRDefault="0039417C" w:rsidP="00AE3F36">
            <w:pPr>
              <w:spacing w:before="240" w:after="240"/>
              <w:jc w:val="both"/>
            </w:pPr>
            <w:r w:rsidRPr="00685839">
              <w:t>Intercept</w:t>
            </w:r>
          </w:p>
        </w:tc>
        <w:tc>
          <w:tcPr>
            <w:tcW w:w="1440" w:type="dxa"/>
            <w:tcBorders>
              <w:top w:val="nil"/>
              <w:left w:val="nil"/>
              <w:bottom w:val="single" w:sz="6" w:space="0" w:color="000000"/>
              <w:right w:val="single" w:sz="6" w:space="0" w:color="000000"/>
            </w:tcBorders>
            <w:tcMar>
              <w:top w:w="0" w:type="dxa"/>
              <w:left w:w="100" w:type="dxa"/>
              <w:bottom w:w="0" w:type="dxa"/>
              <w:right w:w="100" w:type="dxa"/>
            </w:tcMar>
          </w:tcPr>
          <w:p w14:paraId="38C1DA75" w14:textId="77777777" w:rsidR="0039417C" w:rsidRPr="00685839" w:rsidRDefault="0039417C" w:rsidP="00AE3F36">
            <w:pPr>
              <w:spacing w:before="240" w:after="240"/>
              <w:jc w:val="both"/>
            </w:pPr>
            <w:r w:rsidRPr="00685839">
              <w:t>0.69</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7FE686DA" w14:textId="77777777" w:rsidR="0039417C" w:rsidRPr="00685839" w:rsidRDefault="0039417C" w:rsidP="00AE3F36">
            <w:pPr>
              <w:spacing w:before="240" w:after="240"/>
              <w:jc w:val="both"/>
            </w:pPr>
            <w:r w:rsidRPr="00685839">
              <w:t>0.83</w:t>
            </w:r>
          </w:p>
        </w:tc>
        <w:tc>
          <w:tcPr>
            <w:tcW w:w="1575" w:type="dxa"/>
            <w:tcBorders>
              <w:top w:val="nil"/>
              <w:left w:val="nil"/>
              <w:bottom w:val="single" w:sz="6" w:space="0" w:color="000000"/>
              <w:right w:val="single" w:sz="6" w:space="0" w:color="000000"/>
            </w:tcBorders>
            <w:tcMar>
              <w:top w:w="0" w:type="dxa"/>
              <w:left w:w="100" w:type="dxa"/>
              <w:bottom w:w="0" w:type="dxa"/>
              <w:right w:w="100" w:type="dxa"/>
            </w:tcMar>
          </w:tcPr>
          <w:p w14:paraId="49D05CEB" w14:textId="77777777" w:rsidR="0039417C" w:rsidRPr="00685839" w:rsidRDefault="0039417C" w:rsidP="00AE3F36">
            <w:pPr>
              <w:spacing w:before="240" w:after="240"/>
              <w:jc w:val="both"/>
            </w:pPr>
          </w:p>
        </w:tc>
      </w:tr>
    </w:tbl>
    <w:p w14:paraId="0C783C91" w14:textId="77777777" w:rsidR="0039417C" w:rsidRPr="00685839" w:rsidRDefault="0039417C" w:rsidP="00AE3F36">
      <w:pPr>
        <w:spacing w:before="240" w:after="240"/>
        <w:jc w:val="both"/>
      </w:pPr>
    </w:p>
    <w:p w14:paraId="35845E19" w14:textId="6B92F9B6" w:rsidR="00A567A6" w:rsidRPr="00685839" w:rsidRDefault="00685839" w:rsidP="00685839">
      <w:pPr>
        <w:pStyle w:val="berschrift1"/>
        <w:numPr>
          <w:ilvl w:val="0"/>
          <w:numId w:val="2"/>
        </w:numPr>
        <w:spacing w:before="240" w:line="276" w:lineRule="auto"/>
        <w:jc w:val="both"/>
        <w:rPr>
          <w:color w:val="auto"/>
        </w:rPr>
      </w:pPr>
      <w:r>
        <w:rPr>
          <w:color w:val="auto"/>
        </w:rPr>
        <w:t>References</w:t>
      </w:r>
    </w:p>
    <w:p w14:paraId="2ACDFC76" w14:textId="77777777" w:rsidR="00A35F01" w:rsidRPr="00685839" w:rsidRDefault="00A35F01" w:rsidP="009353E5">
      <w:pPr>
        <w:pStyle w:val="KeinLeerraum"/>
        <w:spacing w:line="276" w:lineRule="auto"/>
      </w:pPr>
    </w:p>
    <w:p w14:paraId="34245609" w14:textId="77777777" w:rsidR="00685839" w:rsidRPr="00685839" w:rsidRDefault="00685839" w:rsidP="009353E5">
      <w:pPr>
        <w:pStyle w:val="KeinLeerraum"/>
        <w:spacing w:line="276" w:lineRule="auto"/>
      </w:pPr>
    </w:p>
    <w:p w14:paraId="13DED831" w14:textId="397F622A" w:rsidR="0097521D" w:rsidRDefault="0097521D" w:rsidP="009353E5">
      <w:pPr>
        <w:pStyle w:val="KeinLeerraum"/>
        <w:spacing w:line="276" w:lineRule="auto"/>
        <w:ind w:left="567" w:hanging="567"/>
      </w:pPr>
      <w:hyperlink r:id="rId11">
        <w:r w:rsidR="00D80503">
          <w:t>1</w:t>
        </w:r>
        <w:r>
          <w:t xml:space="preserve">. </w:t>
        </w:r>
        <w:r>
          <w:tab/>
          <w:t xml:space="preserve">Gathercole SE, Frankish CR, Pickering SJ, Peaker S. Phonotactic influences on short-term memory. </w:t>
        </w:r>
        <w:r w:rsidRPr="009353E5">
          <w:rPr>
            <w:i/>
            <w:iCs/>
          </w:rPr>
          <w:t>J Exp Psychol Learn Mem Cogn</w:t>
        </w:r>
        <w:r>
          <w:t>. 1999;25: 84–95. doi:10.1037/0278-7393.25.1.84</w:t>
        </w:r>
      </w:hyperlink>
    </w:p>
    <w:p w14:paraId="671879AF" w14:textId="21CAC92B" w:rsidR="0097521D" w:rsidRDefault="0097521D" w:rsidP="009353E5">
      <w:pPr>
        <w:pStyle w:val="KeinLeerraum"/>
        <w:spacing w:line="276" w:lineRule="auto"/>
        <w:ind w:left="567" w:hanging="567"/>
      </w:pPr>
      <w:hyperlink r:id="rId12">
        <w:r w:rsidR="00D80503">
          <w:t>2</w:t>
        </w:r>
        <w:r>
          <w:t xml:space="preserve">. </w:t>
        </w:r>
        <w:r>
          <w:tab/>
          <w:t xml:space="preserve">Roodenrys S, Hinton M. Sublexical or lexical effects on serial recall of nonwords? </w:t>
        </w:r>
        <w:r w:rsidRPr="00E70711">
          <w:rPr>
            <w:i/>
            <w:iCs/>
          </w:rPr>
          <w:t>J Exp Psychol Learn Mem Cogn</w:t>
        </w:r>
        <w:r>
          <w:t>. 2002;28: 29–33. doi:10.1037/0278-7393.28.1.29</w:t>
        </w:r>
      </w:hyperlink>
    </w:p>
    <w:p w14:paraId="31011D05" w14:textId="13ED3F42" w:rsidR="0097521D" w:rsidRDefault="0097521D" w:rsidP="009353E5">
      <w:pPr>
        <w:pStyle w:val="KeinLeerraum"/>
        <w:spacing w:line="276" w:lineRule="auto"/>
        <w:ind w:left="567" w:hanging="567"/>
      </w:pPr>
      <w:hyperlink r:id="rId13">
        <w:r w:rsidR="00D80503">
          <w:t>3</w:t>
        </w:r>
        <w:r>
          <w:t xml:space="preserve">. </w:t>
        </w:r>
        <w:r>
          <w:tab/>
          <w:t xml:space="preserve">Vitevitch MS, Luce PA, Charles-Luce J, Kemmerer D. Phonotactics and Syllable Stress: Implications for the Processing of Spoken Nonsense Words. </w:t>
        </w:r>
        <w:r w:rsidRPr="00E70711">
          <w:rPr>
            <w:i/>
            <w:iCs/>
          </w:rPr>
          <w:t>Lang Speech</w:t>
        </w:r>
        <w:r>
          <w:t>. 1997;40: 47–62. doi:10.1177/002383099704000103</w:t>
        </w:r>
      </w:hyperlink>
    </w:p>
    <w:p w14:paraId="6E537C92" w14:textId="085640FD" w:rsidR="0097521D" w:rsidRDefault="00D80503" w:rsidP="009353E5">
      <w:pPr>
        <w:pStyle w:val="KeinLeerraum"/>
        <w:spacing w:line="276" w:lineRule="auto"/>
        <w:ind w:left="567" w:hanging="567"/>
      </w:pPr>
      <w:hyperlink r:id="rId14">
        <w:r>
          <w:t>4</w:t>
        </w:r>
        <w:r>
          <w:t xml:space="preserve">. </w:t>
        </w:r>
        <w:r>
          <w:tab/>
          <w:t xml:space="preserve">Vitevitch MS, Luce PA. A Web-based interface to calculate phonotactic probability for words and nonwords in English. </w:t>
        </w:r>
        <w:r w:rsidRPr="00E70711">
          <w:rPr>
            <w:i/>
            <w:iCs/>
          </w:rPr>
          <w:t>Behav Res Methods Instrum Comput</w:t>
        </w:r>
        <w:r>
          <w:t>. 2004;36: 481–487. doi:10.3758/BF03195594</w:t>
        </w:r>
      </w:hyperlink>
    </w:p>
    <w:p w14:paraId="49200BB1" w14:textId="10E9AA30" w:rsidR="0031200E" w:rsidRDefault="0031200E" w:rsidP="009353E5">
      <w:pPr>
        <w:pStyle w:val="KeinLeerraum"/>
        <w:spacing w:line="276" w:lineRule="auto"/>
        <w:ind w:left="567" w:hanging="567"/>
      </w:pPr>
      <w:hyperlink r:id="rId15">
        <w:r w:rsidR="00D80503">
          <w:t>5</w:t>
        </w:r>
        <w:r>
          <w:t xml:space="preserve">. </w:t>
        </w:r>
        <w:r>
          <w:tab/>
          <w:t xml:space="preserve">Fox J, Weisberg S. </w:t>
        </w:r>
        <w:r w:rsidRPr="00E70711">
          <w:rPr>
            <w:i/>
            <w:iCs/>
          </w:rPr>
          <w:t>An R companion to applied regression</w:t>
        </w:r>
        <w:r>
          <w:t>. Third edition. Los Angeles London New Delhi Singapore Washington, DC Melbourne: SAGE; 2019.</w:t>
        </w:r>
      </w:hyperlink>
    </w:p>
    <w:p w14:paraId="2E47CBAC" w14:textId="77777777" w:rsidR="00A35F01" w:rsidRPr="00685839" w:rsidRDefault="00A35F01" w:rsidP="00AE3F36"/>
    <w:sectPr w:rsidR="00A35F01" w:rsidRPr="00685839" w:rsidSect="00E51AC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61E92"/>
    <w:multiLevelType w:val="hybridMultilevel"/>
    <w:tmpl w:val="B1B2A4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EAD3949"/>
    <w:multiLevelType w:val="hybridMultilevel"/>
    <w:tmpl w:val="9FC4C7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029794941">
    <w:abstractNumId w:val="1"/>
  </w:num>
  <w:num w:numId="2" w16cid:durableId="21365561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17C"/>
    <w:rsid w:val="000266DD"/>
    <w:rsid w:val="00042E84"/>
    <w:rsid w:val="000D3C31"/>
    <w:rsid w:val="000D3D6B"/>
    <w:rsid w:val="00104285"/>
    <w:rsid w:val="0015419E"/>
    <w:rsid w:val="00180674"/>
    <w:rsid w:val="002457F9"/>
    <w:rsid w:val="00247C82"/>
    <w:rsid w:val="0031200E"/>
    <w:rsid w:val="0039417C"/>
    <w:rsid w:val="004A6195"/>
    <w:rsid w:val="005D1F5D"/>
    <w:rsid w:val="006755D5"/>
    <w:rsid w:val="00684D71"/>
    <w:rsid w:val="00685839"/>
    <w:rsid w:val="007032B8"/>
    <w:rsid w:val="007176D0"/>
    <w:rsid w:val="009353E5"/>
    <w:rsid w:val="009570D4"/>
    <w:rsid w:val="0097521D"/>
    <w:rsid w:val="009F7A28"/>
    <w:rsid w:val="00A35F01"/>
    <w:rsid w:val="00A465E1"/>
    <w:rsid w:val="00A567A6"/>
    <w:rsid w:val="00AE3F36"/>
    <w:rsid w:val="00C716C3"/>
    <w:rsid w:val="00C77B69"/>
    <w:rsid w:val="00CC4F33"/>
    <w:rsid w:val="00CE71E7"/>
    <w:rsid w:val="00D80503"/>
    <w:rsid w:val="00DC25DA"/>
    <w:rsid w:val="00E51ACD"/>
    <w:rsid w:val="00E70711"/>
    <w:rsid w:val="00EC2E99"/>
    <w:rsid w:val="00F23384"/>
    <w:rsid w:val="00F6589B"/>
    <w:rsid w:val="00F916C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EFD09"/>
  <w15:chartTrackingRefBased/>
  <w15:docId w15:val="{0B3C1383-7A6A-4DD9-A154-DFEB4A82D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9417C"/>
    <w:pPr>
      <w:spacing w:after="0" w:line="276" w:lineRule="auto"/>
    </w:pPr>
    <w:rPr>
      <w:rFonts w:ascii="Arial" w:eastAsia="Arial" w:hAnsi="Arial" w:cs="Arial"/>
      <w:kern w:val="0"/>
      <w:sz w:val="22"/>
      <w:szCs w:val="22"/>
      <w:lang w:val="hr"/>
      <w14:ligatures w14:val="none"/>
    </w:rPr>
  </w:style>
  <w:style w:type="paragraph" w:styleId="berschrift1">
    <w:name w:val="heading 1"/>
    <w:basedOn w:val="Standard"/>
    <w:next w:val="Standard"/>
    <w:link w:val="berschrift1Zchn"/>
    <w:uiPriority w:val="9"/>
    <w:qFormat/>
    <w:rsid w:val="0039417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berschrift2">
    <w:name w:val="heading 2"/>
    <w:basedOn w:val="Standard"/>
    <w:next w:val="Standard"/>
    <w:link w:val="berschrift2Zchn"/>
    <w:uiPriority w:val="9"/>
    <w:unhideWhenUsed/>
    <w:qFormat/>
    <w:rsid w:val="0039417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berschrift3">
    <w:name w:val="heading 3"/>
    <w:basedOn w:val="Standard"/>
    <w:next w:val="Standard"/>
    <w:link w:val="berschrift3Zchn"/>
    <w:uiPriority w:val="9"/>
    <w:unhideWhenUsed/>
    <w:qFormat/>
    <w:rsid w:val="0039417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berschrift4">
    <w:name w:val="heading 4"/>
    <w:basedOn w:val="Standard"/>
    <w:next w:val="Standard"/>
    <w:link w:val="berschrift4Zchn"/>
    <w:uiPriority w:val="9"/>
    <w:semiHidden/>
    <w:unhideWhenUsed/>
    <w:qFormat/>
    <w:rsid w:val="0039417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berschrift5">
    <w:name w:val="heading 5"/>
    <w:basedOn w:val="Standard"/>
    <w:next w:val="Standard"/>
    <w:link w:val="berschrift5Zchn"/>
    <w:uiPriority w:val="9"/>
    <w:semiHidden/>
    <w:unhideWhenUsed/>
    <w:qFormat/>
    <w:rsid w:val="0039417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berschrift6">
    <w:name w:val="heading 6"/>
    <w:basedOn w:val="Standard"/>
    <w:next w:val="Standard"/>
    <w:link w:val="berschrift6Zchn"/>
    <w:uiPriority w:val="9"/>
    <w:semiHidden/>
    <w:unhideWhenUsed/>
    <w:qFormat/>
    <w:rsid w:val="0039417C"/>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berschrift7">
    <w:name w:val="heading 7"/>
    <w:basedOn w:val="Standard"/>
    <w:next w:val="Standard"/>
    <w:link w:val="berschrift7Zchn"/>
    <w:uiPriority w:val="9"/>
    <w:semiHidden/>
    <w:unhideWhenUsed/>
    <w:qFormat/>
    <w:rsid w:val="0039417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berschrift8">
    <w:name w:val="heading 8"/>
    <w:basedOn w:val="Standard"/>
    <w:next w:val="Standard"/>
    <w:link w:val="berschrift8Zchn"/>
    <w:uiPriority w:val="9"/>
    <w:semiHidden/>
    <w:unhideWhenUsed/>
    <w:qFormat/>
    <w:rsid w:val="0039417C"/>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berschrift9">
    <w:name w:val="heading 9"/>
    <w:basedOn w:val="Standard"/>
    <w:next w:val="Standard"/>
    <w:link w:val="berschrift9Zchn"/>
    <w:uiPriority w:val="9"/>
    <w:semiHidden/>
    <w:unhideWhenUsed/>
    <w:qFormat/>
    <w:rsid w:val="0039417C"/>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9417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9417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9417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9417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9417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9417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9417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9417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9417C"/>
    <w:rPr>
      <w:rFonts w:eastAsiaTheme="majorEastAsia" w:cstheme="majorBidi"/>
      <w:color w:val="272727" w:themeColor="text1" w:themeTint="D8"/>
    </w:rPr>
  </w:style>
  <w:style w:type="paragraph" w:styleId="Titel">
    <w:name w:val="Title"/>
    <w:basedOn w:val="Standard"/>
    <w:next w:val="Standard"/>
    <w:link w:val="TitelZchn"/>
    <w:uiPriority w:val="10"/>
    <w:qFormat/>
    <w:rsid w:val="0039417C"/>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elZchn">
    <w:name w:val="Titel Zchn"/>
    <w:basedOn w:val="Absatz-Standardschriftart"/>
    <w:link w:val="Titel"/>
    <w:uiPriority w:val="10"/>
    <w:rsid w:val="0039417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9417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UntertitelZchn">
    <w:name w:val="Untertitel Zchn"/>
    <w:basedOn w:val="Absatz-Standardschriftart"/>
    <w:link w:val="Untertitel"/>
    <w:uiPriority w:val="11"/>
    <w:rsid w:val="0039417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9417C"/>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ZitatZchn">
    <w:name w:val="Zitat Zchn"/>
    <w:basedOn w:val="Absatz-Standardschriftart"/>
    <w:link w:val="Zitat"/>
    <w:uiPriority w:val="29"/>
    <w:rsid w:val="0039417C"/>
    <w:rPr>
      <w:i/>
      <w:iCs/>
      <w:color w:val="404040" w:themeColor="text1" w:themeTint="BF"/>
    </w:rPr>
  </w:style>
  <w:style w:type="paragraph" w:styleId="Listenabsatz">
    <w:name w:val="List Paragraph"/>
    <w:basedOn w:val="Standard"/>
    <w:uiPriority w:val="34"/>
    <w:qFormat/>
    <w:rsid w:val="0039417C"/>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iveHervorhebung">
    <w:name w:val="Intense Emphasis"/>
    <w:basedOn w:val="Absatz-Standardschriftart"/>
    <w:uiPriority w:val="21"/>
    <w:qFormat/>
    <w:rsid w:val="0039417C"/>
    <w:rPr>
      <w:i/>
      <w:iCs/>
      <w:color w:val="0F4761" w:themeColor="accent1" w:themeShade="BF"/>
    </w:rPr>
  </w:style>
  <w:style w:type="paragraph" w:styleId="IntensivesZitat">
    <w:name w:val="Intense Quote"/>
    <w:basedOn w:val="Standard"/>
    <w:next w:val="Standard"/>
    <w:link w:val="IntensivesZitatZchn"/>
    <w:uiPriority w:val="30"/>
    <w:qFormat/>
    <w:rsid w:val="0039417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ivesZitatZchn">
    <w:name w:val="Intensives Zitat Zchn"/>
    <w:basedOn w:val="Absatz-Standardschriftart"/>
    <w:link w:val="IntensivesZitat"/>
    <w:uiPriority w:val="30"/>
    <w:rsid w:val="0039417C"/>
    <w:rPr>
      <w:i/>
      <w:iCs/>
      <w:color w:val="0F4761" w:themeColor="accent1" w:themeShade="BF"/>
    </w:rPr>
  </w:style>
  <w:style w:type="character" w:styleId="IntensiverVerweis">
    <w:name w:val="Intense Reference"/>
    <w:basedOn w:val="Absatz-Standardschriftart"/>
    <w:uiPriority w:val="32"/>
    <w:qFormat/>
    <w:rsid w:val="0039417C"/>
    <w:rPr>
      <w:b/>
      <w:bCs/>
      <w:smallCaps/>
      <w:color w:val="0F4761" w:themeColor="accent1" w:themeShade="BF"/>
      <w:spacing w:val="5"/>
    </w:rPr>
  </w:style>
  <w:style w:type="paragraph" w:styleId="KeinLeerraum">
    <w:name w:val="No Spacing"/>
    <w:uiPriority w:val="1"/>
    <w:qFormat/>
    <w:rsid w:val="009353E5"/>
    <w:pPr>
      <w:spacing w:after="0" w:line="240" w:lineRule="auto"/>
    </w:pPr>
    <w:rPr>
      <w:rFonts w:ascii="Arial" w:eastAsia="Arial" w:hAnsi="Arial" w:cs="Arial"/>
      <w:kern w:val="0"/>
      <w:sz w:val="22"/>
      <w:szCs w:val="22"/>
      <w:lang w:val="h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zotero.org/google-docs/?tDW6ac" TargetMode="External"/><Relationship Id="rId3" Type="http://schemas.openxmlformats.org/officeDocument/2006/relationships/settings" Target="settings.xml"/><Relationship Id="rId7" Type="http://schemas.openxmlformats.org/officeDocument/2006/relationships/hyperlink" Target="https://www.zotero.org/google-docs/?qrj2NF" TargetMode="External"/><Relationship Id="rId12" Type="http://schemas.openxmlformats.org/officeDocument/2006/relationships/hyperlink" Target="https://www.zotero.org/google-docs/?tDW6ac"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zotero.org/google-docs/?x4rw02" TargetMode="External"/><Relationship Id="rId11" Type="http://schemas.openxmlformats.org/officeDocument/2006/relationships/hyperlink" Target="https://www.zotero.org/google-docs/?tDW6ac" TargetMode="External"/><Relationship Id="rId5" Type="http://schemas.openxmlformats.org/officeDocument/2006/relationships/hyperlink" Target="mailto:theresa.matzinger@univie.ac.at" TargetMode="External"/><Relationship Id="rId15" Type="http://schemas.openxmlformats.org/officeDocument/2006/relationships/hyperlink" Target="https://www.zotero.org/google-docs/?tDW6ac" TargetMode="External"/><Relationship Id="rId10" Type="http://schemas.openxmlformats.org/officeDocument/2006/relationships/hyperlink" Target="https://www.zotero.org/google-docs/?luu85y"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www.zotero.org/google-docs/?tDW6ac"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93</Words>
  <Characters>8711</Characters>
  <Application>Microsoft Office Word</Application>
  <DocSecurity>0</DocSecurity>
  <Lines>512</Lines>
  <Paragraphs>3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Matzinger</dc:creator>
  <cp:keywords/>
  <dc:description/>
  <cp:lastModifiedBy>Theresa Matzinger</cp:lastModifiedBy>
  <cp:revision>30</cp:revision>
  <dcterms:created xsi:type="dcterms:W3CDTF">2025-11-04T10:05:00Z</dcterms:created>
  <dcterms:modified xsi:type="dcterms:W3CDTF">2025-11-04T10:46:00Z</dcterms:modified>
</cp:coreProperties>
</file>